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5AF929" w14:textId="77777777" w:rsidR="001354FA" w:rsidRPr="001354FA" w:rsidRDefault="001354FA" w:rsidP="001354FA">
      <w:pPr>
        <w:jc w:val="center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r w:rsidRPr="001354FA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Endothelial Nitric Oxide production and Antioxidant Response in BH Diving: </w:t>
      </w:r>
    </w:p>
    <w:p w14:paraId="521557C9" w14:textId="77777777" w:rsidR="001354FA" w:rsidRDefault="001354FA" w:rsidP="001354FA">
      <w:pPr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genetic predisposition or environment related?</w:t>
      </w:r>
    </w:p>
    <w:p w14:paraId="17D59536" w14:textId="77777777" w:rsidR="001354FA" w:rsidRPr="008E2A52" w:rsidRDefault="001354FA" w:rsidP="001354FA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77C9EE43" w14:textId="77777777" w:rsidR="001354FA" w:rsidRPr="00D4793A" w:rsidRDefault="001354FA" w:rsidP="001354FA">
      <w:pPr>
        <w:rPr>
          <w:rFonts w:ascii="Times New Roman" w:eastAsia="Times New Roman" w:hAnsi="Times New Roman" w:cs="Times New Roman"/>
          <w:vertAlign w:val="superscript"/>
        </w:rPr>
      </w:pPr>
      <w:r w:rsidRPr="00D4793A">
        <w:rPr>
          <w:rFonts w:ascii="Times New Roman" w:eastAsia="Times New Roman" w:hAnsi="Times New Roman" w:cs="Times New Roman"/>
        </w:rPr>
        <w:t>D. Cialoni</w:t>
      </w:r>
      <w:r w:rsidRPr="00D4793A">
        <w:rPr>
          <w:rFonts w:ascii="Times New Roman" w:eastAsia="Times New Roman" w:hAnsi="Times New Roman" w:cs="Times New Roman"/>
          <w:vertAlign w:val="superscript"/>
        </w:rPr>
        <w:t>1,2,3</w:t>
      </w:r>
      <w:r w:rsidRPr="00D4793A">
        <w:rPr>
          <w:rFonts w:ascii="Times New Roman" w:eastAsia="Times New Roman" w:hAnsi="Times New Roman" w:cs="Times New Roman"/>
        </w:rPr>
        <w:t>, A. Brizzolari</w:t>
      </w:r>
      <w:r w:rsidRPr="00D4793A">
        <w:rPr>
          <w:rFonts w:ascii="Times New Roman" w:eastAsia="Times New Roman" w:hAnsi="Times New Roman" w:cs="Times New Roman"/>
          <w:vertAlign w:val="superscript"/>
        </w:rPr>
        <w:t>2,4</w:t>
      </w:r>
      <w:r w:rsidRPr="00D4793A">
        <w:rPr>
          <w:rFonts w:ascii="Times New Roman" w:eastAsia="Times New Roman" w:hAnsi="Times New Roman" w:cs="Times New Roman"/>
        </w:rPr>
        <w:t>, M. Samaja</w:t>
      </w:r>
      <w:r w:rsidRPr="00D4793A">
        <w:rPr>
          <w:rFonts w:ascii="Times New Roman" w:eastAsia="Times New Roman" w:hAnsi="Times New Roman" w:cs="Times New Roman"/>
          <w:vertAlign w:val="superscript"/>
        </w:rPr>
        <w:t>4</w:t>
      </w:r>
      <w:r w:rsidRPr="00D4793A">
        <w:rPr>
          <w:rFonts w:ascii="Times New Roman" w:eastAsia="Times New Roman" w:hAnsi="Times New Roman" w:cs="Times New Roman"/>
        </w:rPr>
        <w:t>, G. Bosco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00D4793A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M. Paganini</w:t>
      </w:r>
      <w:r w:rsidRPr="00F0544C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r w:rsidRPr="00D4793A">
        <w:rPr>
          <w:rFonts w:ascii="Times New Roman" w:eastAsia="Times New Roman" w:hAnsi="Times New Roman" w:cs="Times New Roman"/>
        </w:rPr>
        <w:t>M. Pieri</w:t>
      </w:r>
      <w:r w:rsidRPr="00D4793A">
        <w:rPr>
          <w:rFonts w:ascii="Times New Roman" w:eastAsia="Times New Roman" w:hAnsi="Times New Roman" w:cs="Times New Roman"/>
          <w:vertAlign w:val="superscript"/>
        </w:rPr>
        <w:t>2</w:t>
      </w:r>
      <w:r w:rsidRPr="00D4793A">
        <w:rPr>
          <w:rFonts w:ascii="Times New Roman" w:eastAsia="Times New Roman" w:hAnsi="Times New Roman" w:cs="Times New Roman"/>
        </w:rPr>
        <w:t>, N. Sponsiello</w:t>
      </w:r>
      <w:r w:rsidRPr="00D4793A">
        <w:rPr>
          <w:rFonts w:ascii="Times New Roman" w:eastAsia="Times New Roman" w:hAnsi="Times New Roman" w:cs="Times New Roman"/>
          <w:vertAlign w:val="superscript"/>
        </w:rPr>
        <w:t>3,</w:t>
      </w:r>
      <w:r w:rsidRPr="00D4793A">
        <w:rPr>
          <w:rFonts w:ascii="Times New Roman" w:eastAsia="Times New Roman" w:hAnsi="Times New Roman" w:cs="Times New Roman"/>
        </w:rPr>
        <w:t xml:space="preserve"> V. Lucchini</w:t>
      </w:r>
      <w:r w:rsidRPr="00D4793A">
        <w:rPr>
          <w:rFonts w:ascii="Times New Roman" w:eastAsia="Times New Roman" w:hAnsi="Times New Roman" w:cs="Times New Roman"/>
          <w:vertAlign w:val="superscript"/>
        </w:rPr>
        <w:t>5</w:t>
      </w:r>
      <w:r w:rsidRPr="00D4793A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V. Lancellotti</w:t>
      </w:r>
      <w:r w:rsidRPr="002560D0"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 xml:space="preserve">, </w:t>
      </w:r>
      <w:r w:rsidRPr="00D4793A">
        <w:rPr>
          <w:rFonts w:ascii="Times New Roman" w:eastAsia="Times New Roman" w:hAnsi="Times New Roman" w:cs="Times New Roman"/>
        </w:rPr>
        <w:t>and A. Marroni</w:t>
      </w:r>
      <w:r w:rsidRPr="00D4793A">
        <w:rPr>
          <w:rFonts w:ascii="Times New Roman" w:eastAsia="Times New Roman" w:hAnsi="Times New Roman" w:cs="Times New Roman"/>
          <w:vertAlign w:val="superscript"/>
        </w:rPr>
        <w:t>2</w:t>
      </w:r>
    </w:p>
    <w:p w14:paraId="18C682A5" w14:textId="77777777" w:rsidR="001354FA" w:rsidRPr="00D4793A" w:rsidRDefault="001354FA" w:rsidP="001354FA">
      <w:pPr>
        <w:rPr>
          <w:rFonts w:ascii="Times New Roman" w:eastAsia="Times New Roman" w:hAnsi="Times New Roman" w:cs="Times New Roman"/>
        </w:rPr>
      </w:pPr>
    </w:p>
    <w:p w14:paraId="128EA2A0" w14:textId="77777777" w:rsidR="001354FA" w:rsidRDefault="001354FA" w:rsidP="001354FA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</w:rPr>
        <w:t xml:space="preserve">1)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Environmental Physiology and Medicine Laboratory, Department of Biomedical Sciences,     </w:t>
      </w:r>
    </w:p>
    <w:p w14:paraId="05018DD3" w14:textId="77777777" w:rsidR="001354FA" w:rsidRDefault="001354FA" w:rsidP="001354FA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    University of Padua, Padua, Italy.</w:t>
      </w:r>
    </w:p>
    <w:p w14:paraId="27AA85E3" w14:textId="77777777" w:rsidR="001354FA" w:rsidRDefault="001354FA" w:rsidP="001354FA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2) DAN Europe Research Division, Roseto degli Abruzzi, Italy</w:t>
      </w:r>
    </w:p>
    <w:p w14:paraId="53DF0BB6" w14:textId="77777777" w:rsidR="001354FA" w:rsidRDefault="001354FA" w:rsidP="001354FA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3) Apnea Academy Research, Padua, Italy</w:t>
      </w:r>
    </w:p>
    <w:p w14:paraId="2ED13270" w14:textId="77777777" w:rsidR="001354FA" w:rsidRDefault="001354FA" w:rsidP="001354FA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4) Department of Health Sciences, Università degli Studi di Milano, Milan, Italy</w:t>
      </w:r>
    </w:p>
    <w:p w14:paraId="2A88CD0D" w14:textId="77777777" w:rsidR="001354FA" w:rsidRDefault="001354FA" w:rsidP="001354FA">
      <w:pPr>
        <w:rPr>
          <w:rFonts w:ascii="Arial" w:eastAsia="Arial" w:hAnsi="Arial" w:cs="Arial"/>
          <w:sz w:val="22"/>
          <w:szCs w:val="22"/>
        </w:rPr>
      </w:pPr>
      <w:r w:rsidRPr="00D4793A">
        <w:rPr>
          <w:rFonts w:ascii="Arial" w:eastAsia="Arial" w:hAnsi="Arial" w:cs="Arial"/>
          <w:sz w:val="22"/>
          <w:szCs w:val="22"/>
        </w:rPr>
        <w:t xml:space="preserve">5) NGB Genetics Srl </w:t>
      </w:r>
      <w:r>
        <w:rPr>
          <w:rFonts w:ascii="Arial" w:eastAsia="Arial" w:hAnsi="Arial" w:cs="Arial"/>
          <w:sz w:val="22"/>
          <w:szCs w:val="22"/>
        </w:rPr>
        <w:t>c/o</w:t>
      </w:r>
      <w:r w:rsidRPr="00D4793A">
        <w:rPr>
          <w:rFonts w:ascii="Arial" w:eastAsia="Arial" w:hAnsi="Arial" w:cs="Arial"/>
          <w:sz w:val="22"/>
          <w:szCs w:val="22"/>
        </w:rPr>
        <w:t>Università di Ferrara - Bologna, Italy</w:t>
      </w:r>
    </w:p>
    <w:p w14:paraId="5D2F47CF" w14:textId="77777777" w:rsidR="001354FA" w:rsidRPr="00D4793A" w:rsidRDefault="001354FA" w:rsidP="001354FA">
      <w:pPr>
        <w:rPr>
          <w:rFonts w:ascii="Arial" w:eastAsia="Arial" w:hAnsi="Arial" w:cs="Arial"/>
          <w:sz w:val="22"/>
          <w:szCs w:val="22"/>
          <w:highlight w:val="cyan"/>
        </w:rPr>
      </w:pPr>
      <w:r>
        <w:rPr>
          <w:rFonts w:ascii="Calibri"/>
        </w:rPr>
        <w:t>6) C</w:t>
      </w:r>
      <w:r w:rsidRPr="00C31E2E">
        <w:rPr>
          <w:rFonts w:ascii="Calibri"/>
        </w:rPr>
        <w:t>ardiothoracic and Vascular Department, Azienda Ospedaliero-Universitaria Pisana (AOUP), Pisa, Italy</w:t>
      </w:r>
    </w:p>
    <w:p w14:paraId="79E2B31A" w14:textId="77777777" w:rsidR="001354FA" w:rsidRPr="00D4793A" w:rsidRDefault="001354FA" w:rsidP="001354FA">
      <w:pPr>
        <w:rPr>
          <w:rFonts w:ascii="Arial" w:eastAsia="Arial" w:hAnsi="Arial" w:cs="Arial"/>
          <w:sz w:val="22"/>
          <w:szCs w:val="22"/>
        </w:rPr>
      </w:pPr>
    </w:p>
    <w:p w14:paraId="08FDE3A9" w14:textId="77777777" w:rsidR="001354FA" w:rsidRPr="00D4793A" w:rsidRDefault="001354FA" w:rsidP="001354FA">
      <w:pPr>
        <w:rPr>
          <w:rFonts w:ascii="Arial" w:eastAsia="Arial" w:hAnsi="Arial" w:cs="Arial"/>
          <w:sz w:val="22"/>
          <w:szCs w:val="22"/>
        </w:rPr>
      </w:pPr>
    </w:p>
    <w:p w14:paraId="0F137D93" w14:textId="77777777" w:rsidR="001354FA" w:rsidRDefault="001354FA" w:rsidP="001354FA">
      <w:pPr>
        <w:rPr>
          <w:sz w:val="22"/>
          <w:szCs w:val="22"/>
        </w:rPr>
      </w:pPr>
      <w:r w:rsidRPr="00D4793A">
        <w:rPr>
          <w:sz w:val="22"/>
          <w:szCs w:val="22"/>
        </w:rPr>
        <w:t xml:space="preserve">Contact Information: Cialoni Danilo, DAN Europe, Contrada Padune 11, 64026 Roseto degli Abruzzi (TE), Italy. </w:t>
      </w:r>
      <w:r>
        <w:rPr>
          <w:sz w:val="22"/>
          <w:szCs w:val="22"/>
        </w:rPr>
        <w:t>Phone: 39.085.8930333; Fax: 39.085.8930050; E-mail: dcialoni@daneurope.org</w:t>
      </w:r>
    </w:p>
    <w:p w14:paraId="79C52633" w14:textId="77777777" w:rsidR="001354FA" w:rsidRDefault="001354FA" w:rsidP="001354FA">
      <w:pPr>
        <w:rPr>
          <w:rFonts w:ascii="Times New Roman" w:eastAsia="Times New Roman" w:hAnsi="Times New Roman" w:cs="Times New Roman"/>
        </w:rPr>
      </w:pPr>
    </w:p>
    <w:p w14:paraId="1B575C67" w14:textId="77777777" w:rsidR="001354FA" w:rsidRDefault="001354FA" w:rsidP="001354F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Keywords: Nitric oxide; Breath-Hold Diving; Diving; oxidative stress</w:t>
      </w:r>
    </w:p>
    <w:p w14:paraId="0180A839" w14:textId="77777777" w:rsidR="001354FA" w:rsidRDefault="001354FA" w:rsidP="001354FA">
      <w:pPr>
        <w:widowControl w:val="0"/>
        <w:rPr>
          <w:b/>
          <w:sz w:val="26"/>
          <w:szCs w:val="26"/>
        </w:rPr>
      </w:pPr>
    </w:p>
    <w:p w14:paraId="05FC1CAE" w14:textId="77777777" w:rsidR="00133FFD" w:rsidRPr="00E36477" w:rsidRDefault="00133FFD">
      <w:pPr>
        <w:rPr>
          <w:lang w:val="en-GB"/>
        </w:rPr>
      </w:pPr>
    </w:p>
    <w:p w14:paraId="33E4FC5A" w14:textId="354FFAE3" w:rsidR="00133FFD" w:rsidRDefault="0053336B">
      <w:pPr>
        <w:rPr>
          <w:lang w:val="en-GB"/>
        </w:rPr>
      </w:pPr>
      <w:r>
        <w:rPr>
          <w:lang w:val="en-GB"/>
        </w:rPr>
        <w:t>Table II</w:t>
      </w:r>
    </w:p>
    <w:p w14:paraId="5C7B2132" w14:textId="4E86B3DB" w:rsidR="00133CAE" w:rsidRDefault="00716D77">
      <w:pPr>
        <w:rPr>
          <w:lang w:val="en-GB"/>
        </w:rPr>
      </w:pPr>
      <w:r>
        <w:rPr>
          <w:lang w:val="en-GB"/>
        </w:rPr>
        <w:t>No statistical</w:t>
      </w:r>
      <w:r w:rsidR="00FE39A6">
        <w:rPr>
          <w:lang w:val="en-GB"/>
        </w:rPr>
        <w:t>ly significant changes were</w:t>
      </w:r>
      <w:r>
        <w:rPr>
          <w:lang w:val="en-GB"/>
        </w:rPr>
        <w:t xml:space="preserve"> </w:t>
      </w:r>
      <w:r w:rsidR="004D2721">
        <w:rPr>
          <w:lang w:val="en-GB"/>
        </w:rPr>
        <w:t xml:space="preserve">found in NOx </w:t>
      </w:r>
      <w:r w:rsidR="00FE39A6">
        <w:rPr>
          <w:lang w:val="en-GB"/>
        </w:rPr>
        <w:t>in the</w:t>
      </w:r>
      <w:r w:rsidR="003D33AD">
        <w:rPr>
          <w:lang w:val="en-GB"/>
        </w:rPr>
        <w:t xml:space="preserve"> differen</w:t>
      </w:r>
      <w:r w:rsidR="00FE39A6">
        <w:rPr>
          <w:lang w:val="en-GB"/>
        </w:rPr>
        <w:t>t</w:t>
      </w:r>
      <w:r w:rsidR="003D33AD">
        <w:rPr>
          <w:lang w:val="en-GB"/>
        </w:rPr>
        <w:t xml:space="preserve"> genetic </w:t>
      </w:r>
      <w:r w:rsidR="00FE39A6">
        <w:rPr>
          <w:lang w:val="en-GB"/>
        </w:rPr>
        <w:t>variant investigated</w:t>
      </w:r>
    </w:p>
    <w:p w14:paraId="6233AB59" w14:textId="77777777" w:rsidR="003045BE" w:rsidRDefault="003045BE">
      <w:pPr>
        <w:rPr>
          <w:lang w:val="en-GB"/>
        </w:rPr>
      </w:pPr>
    </w:p>
    <w:p w14:paraId="49E80423" w14:textId="77777777" w:rsidR="00133CAE" w:rsidRDefault="00133CAE">
      <w:pPr>
        <w:rPr>
          <w:lang w:val="en-GB"/>
        </w:rPr>
      </w:pPr>
    </w:p>
    <w:p w14:paraId="64F39BC3" w14:textId="261A98E6" w:rsidR="00133CAE" w:rsidRPr="00E36477" w:rsidRDefault="00133CAE" w:rsidP="000B33ED">
      <w:pPr>
        <w:jc w:val="center"/>
        <w:rPr>
          <w:lang w:val="en-GB"/>
        </w:rPr>
      </w:pPr>
    </w:p>
    <w:tbl>
      <w:tblPr>
        <w:tblStyle w:val="Grigliatabella"/>
        <w:tblW w:w="11368" w:type="dxa"/>
        <w:tblInd w:w="-579" w:type="dxa"/>
        <w:tblLook w:val="04A0" w:firstRow="1" w:lastRow="0" w:firstColumn="1" w:lastColumn="0" w:noHBand="0" w:noVBand="1"/>
      </w:tblPr>
      <w:tblGrid>
        <w:gridCol w:w="1987"/>
        <w:gridCol w:w="1984"/>
        <w:gridCol w:w="1985"/>
        <w:gridCol w:w="1984"/>
        <w:gridCol w:w="1134"/>
        <w:gridCol w:w="1134"/>
        <w:gridCol w:w="1160"/>
      </w:tblGrid>
      <w:tr w:rsidR="00316A2C" w14:paraId="4983E930" w14:textId="77777777" w:rsidTr="00316A2C">
        <w:trPr>
          <w:trHeight w:val="338"/>
        </w:trPr>
        <w:tc>
          <w:tcPr>
            <w:tcW w:w="1987" w:type="dxa"/>
            <w:tcBorders>
              <w:bottom w:val="single" w:sz="4" w:space="0" w:color="auto"/>
              <w:right w:val="single" w:sz="4" w:space="0" w:color="auto"/>
            </w:tcBorders>
          </w:tcPr>
          <w:p w14:paraId="203AEE04" w14:textId="77777777" w:rsidR="000B33ED" w:rsidRDefault="004D2721" w:rsidP="003045B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D2721">
              <w:rPr>
                <w:b/>
                <w:sz w:val="20"/>
                <w:szCs w:val="20"/>
                <w:lang w:val="en-GB"/>
              </w:rPr>
              <w:t>Vascular related</w:t>
            </w:r>
          </w:p>
          <w:p w14:paraId="33C23F95" w14:textId="0FC9E254" w:rsidR="00FE39A6" w:rsidRPr="004D2721" w:rsidRDefault="00FE39A6" w:rsidP="003045B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D2721">
              <w:rPr>
                <w:b/>
                <w:sz w:val="20"/>
                <w:szCs w:val="20"/>
                <w:lang w:val="en-GB"/>
              </w:rPr>
              <w:t>Polymorphism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2AF70" w14:textId="160F2540" w:rsidR="000B33ED" w:rsidRPr="004D2721" w:rsidRDefault="000B33ED" w:rsidP="00475834">
            <w:pPr>
              <w:jc w:val="center"/>
              <w:rPr>
                <w:b/>
                <w:lang w:val="en-GB"/>
              </w:rPr>
            </w:pPr>
            <w:r w:rsidRPr="004D2721">
              <w:rPr>
                <w:b/>
                <w:lang w:val="en-GB"/>
              </w:rPr>
              <w:t>% of control value</w:t>
            </w:r>
          </w:p>
        </w:tc>
        <w:tc>
          <w:tcPr>
            <w:tcW w:w="3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3827" w14:textId="24235B62" w:rsidR="000B33ED" w:rsidRPr="004D2721" w:rsidRDefault="000B33ED" w:rsidP="004D2721">
            <w:pPr>
              <w:ind w:right="-2759"/>
              <w:rPr>
                <w:b/>
                <w:lang w:val="en-GB"/>
              </w:rPr>
            </w:pPr>
            <w:r w:rsidRPr="004D2721">
              <w:rPr>
                <w:b/>
                <w:lang w:val="en-GB"/>
              </w:rPr>
              <w:t>P=Value</w:t>
            </w:r>
          </w:p>
        </w:tc>
      </w:tr>
      <w:tr w:rsidR="00316A2C" w14:paraId="781F8C9C" w14:textId="584428B4" w:rsidTr="00316A2C">
        <w:trPr>
          <w:trHeight w:val="323"/>
        </w:trPr>
        <w:tc>
          <w:tcPr>
            <w:tcW w:w="1987" w:type="dxa"/>
            <w:tcBorders>
              <w:top w:val="single" w:sz="4" w:space="0" w:color="auto"/>
            </w:tcBorders>
          </w:tcPr>
          <w:p w14:paraId="01D46E6D" w14:textId="4145A380" w:rsidR="003D33AD" w:rsidRPr="00316A2C" w:rsidRDefault="003D33AD" w:rsidP="00133CA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D9D08D0" w14:textId="0104556F" w:rsidR="003D33AD" w:rsidRPr="00316A2C" w:rsidRDefault="003D33AD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C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C67FCC4" w14:textId="6E425514" w:rsidR="003D33AD" w:rsidRPr="00316A2C" w:rsidRDefault="000B33ED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C58B694" w14:textId="35F41E9E" w:rsidR="003D33AD" w:rsidRPr="00316A2C" w:rsidRDefault="003D33AD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T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6141A1" w14:textId="40C46536" w:rsidR="003D33AD" w:rsidRPr="00316A2C" w:rsidRDefault="000B33ED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CC Vs CT</w:t>
            </w:r>
          </w:p>
        </w:tc>
        <w:tc>
          <w:tcPr>
            <w:tcW w:w="1134" w:type="dxa"/>
          </w:tcPr>
          <w:p w14:paraId="26DC9746" w14:textId="7BCAEC01" w:rsidR="003D33AD" w:rsidRPr="00316A2C" w:rsidRDefault="000B33ED">
            <w:pPr>
              <w:rPr>
                <w:sz w:val="20"/>
                <w:szCs w:val="20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CC Vs TT</w:t>
            </w:r>
          </w:p>
        </w:tc>
        <w:tc>
          <w:tcPr>
            <w:tcW w:w="1160" w:type="dxa"/>
          </w:tcPr>
          <w:p w14:paraId="49DA61AC" w14:textId="79AF3FE6" w:rsidR="003D33AD" w:rsidRPr="00316A2C" w:rsidRDefault="000B33ED">
            <w:pPr>
              <w:rPr>
                <w:sz w:val="20"/>
                <w:szCs w:val="20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CT Vs TT</w:t>
            </w:r>
          </w:p>
        </w:tc>
      </w:tr>
      <w:tr w:rsidR="00316A2C" w14:paraId="5762DECA" w14:textId="4B4D4FCB" w:rsidTr="00316A2C">
        <w:trPr>
          <w:trHeight w:val="239"/>
        </w:trPr>
        <w:tc>
          <w:tcPr>
            <w:tcW w:w="1987" w:type="dxa"/>
          </w:tcPr>
          <w:p w14:paraId="6495B90B" w14:textId="2BE4BE2F" w:rsidR="003D33AD" w:rsidRPr="00316A2C" w:rsidRDefault="003D33AD" w:rsidP="00133CAE">
            <w:pPr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ENOS_rs2070744</w:t>
            </w:r>
            <w:r w:rsidR="000B33ED" w:rsidRPr="00316A2C">
              <w:rPr>
                <w:sz w:val="20"/>
                <w:szCs w:val="20"/>
                <w:lang w:val="en-GB"/>
              </w:rPr>
              <w:t xml:space="preserve"> T30</w:t>
            </w:r>
          </w:p>
        </w:tc>
        <w:tc>
          <w:tcPr>
            <w:tcW w:w="1984" w:type="dxa"/>
          </w:tcPr>
          <w:p w14:paraId="5EE8B655" w14:textId="07F0CC8C" w:rsidR="003D33AD" w:rsidRPr="00316A2C" w:rsidRDefault="00B45D71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.7</w:t>
            </w:r>
            <w:r w:rsidR="000B33ED"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+/</w:t>
            </w:r>
            <w:r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  <w:r w:rsidR="000B33ED"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985" w:type="dxa"/>
          </w:tcPr>
          <w:p w14:paraId="20A7C4D4" w14:textId="7DBF6C05" w:rsidR="003D33AD" w:rsidRPr="00316A2C" w:rsidRDefault="00B45D71" w:rsidP="00475834">
            <w:pPr>
              <w:tabs>
                <w:tab w:val="left" w:pos="4962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4.7 +/-2</w:t>
            </w:r>
            <w:r w:rsidR="000B33ED"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  <w:r w:rsidR="003D33AD"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.</w:t>
            </w:r>
            <w:r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</w:tcPr>
          <w:p w14:paraId="5F36CCB5" w14:textId="2188E76D" w:rsidR="003D33AD" w:rsidRPr="00316A2C" w:rsidRDefault="00B45D71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76.5 +/-43</w:t>
            </w:r>
            <w:r w:rsidR="003D33AD" w:rsidRPr="00316A2C">
              <w:rPr>
                <w:sz w:val="20"/>
                <w:szCs w:val="20"/>
                <w:lang w:val="en-GB"/>
              </w:rPr>
              <w:t>.</w:t>
            </w:r>
            <w:r w:rsidRPr="00316A2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545837D6" w14:textId="0AF66723" w:rsidR="003D33AD" w:rsidRPr="00316A2C" w:rsidRDefault="00744E16" w:rsidP="00316A2C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P=</w:t>
            </w:r>
            <w:r w:rsidR="002F07F2" w:rsidRPr="00316A2C">
              <w:rPr>
                <w:sz w:val="20"/>
                <w:szCs w:val="20"/>
                <w:lang w:val="en-GB"/>
              </w:rPr>
              <w:t xml:space="preserve"> 0.58</w:t>
            </w:r>
          </w:p>
        </w:tc>
        <w:tc>
          <w:tcPr>
            <w:tcW w:w="1134" w:type="dxa"/>
          </w:tcPr>
          <w:p w14:paraId="5B9C3182" w14:textId="63E64FC3" w:rsidR="003D33AD" w:rsidRPr="00316A2C" w:rsidRDefault="00744E16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>P=</w:t>
            </w:r>
            <w:r w:rsidR="00F90603" w:rsidRPr="00316A2C">
              <w:rPr>
                <w:sz w:val="20"/>
                <w:szCs w:val="20"/>
                <w:lang w:val="en-GB"/>
              </w:rPr>
              <w:t xml:space="preserve"> 0.</w:t>
            </w:r>
            <w:r w:rsidR="0050034D" w:rsidRPr="00316A2C">
              <w:rPr>
                <w:sz w:val="20"/>
                <w:szCs w:val="20"/>
                <w:lang w:val="en-GB"/>
              </w:rPr>
              <w:t>58</w:t>
            </w:r>
          </w:p>
        </w:tc>
        <w:tc>
          <w:tcPr>
            <w:tcW w:w="1160" w:type="dxa"/>
          </w:tcPr>
          <w:p w14:paraId="6FFB0D30" w14:textId="2B5FEC76" w:rsidR="003D33AD" w:rsidRPr="00316A2C" w:rsidRDefault="00744E16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>P=</w:t>
            </w:r>
            <w:r w:rsidR="00F90603" w:rsidRPr="00316A2C">
              <w:rPr>
                <w:sz w:val="20"/>
                <w:szCs w:val="20"/>
                <w:lang w:val="en-GB"/>
              </w:rPr>
              <w:t xml:space="preserve"> 0.</w:t>
            </w:r>
            <w:r w:rsidR="0050034D" w:rsidRPr="00316A2C">
              <w:rPr>
                <w:sz w:val="20"/>
                <w:szCs w:val="20"/>
                <w:lang w:val="en-GB"/>
              </w:rPr>
              <w:t>85</w:t>
            </w:r>
          </w:p>
        </w:tc>
      </w:tr>
      <w:tr w:rsidR="00316A2C" w14:paraId="16CF983D" w14:textId="66F638A7" w:rsidTr="00316A2C">
        <w:trPr>
          <w:trHeight w:val="267"/>
        </w:trPr>
        <w:tc>
          <w:tcPr>
            <w:tcW w:w="1987" w:type="dxa"/>
            <w:tcBorders>
              <w:bottom w:val="double" w:sz="4" w:space="0" w:color="auto"/>
            </w:tcBorders>
          </w:tcPr>
          <w:p w14:paraId="0709C141" w14:textId="7D12941A" w:rsidR="003D33AD" w:rsidRPr="00316A2C" w:rsidRDefault="000B33ED" w:rsidP="00133CAE">
            <w:pPr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ENOS_rs2070744 T60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1C47943C" w14:textId="4F81B3DC" w:rsidR="003D33AD" w:rsidRPr="00316A2C" w:rsidRDefault="008F55FF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208.3 (28.4-278.8)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010E8F6D" w14:textId="5F2CA9FA" w:rsidR="003D33AD" w:rsidRPr="00316A2C" w:rsidRDefault="008F55FF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108.1 (48-440.6)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26A102F8" w14:textId="127CE459" w:rsidR="003D33AD" w:rsidRPr="00316A2C" w:rsidRDefault="000B33ED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126.4</w:t>
            </w:r>
            <w:r w:rsidR="00F90603" w:rsidRPr="00316A2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8F55FF" w:rsidRPr="00316A2C">
              <w:rPr>
                <w:rFonts w:ascii="Arial" w:hAnsi="Arial" w:cs="Arial"/>
                <w:sz w:val="20"/>
                <w:szCs w:val="20"/>
                <w:lang w:val="en-GB"/>
              </w:rPr>
              <w:t>(24.6-251.9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9FBAAAE" w14:textId="4AA1C29E" w:rsidR="003D33AD" w:rsidRPr="00316A2C" w:rsidRDefault="008F55FF" w:rsidP="00316A2C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 xml:space="preserve">P&gt; </w:t>
            </w:r>
            <w:r w:rsidR="00F90603" w:rsidRPr="00316A2C">
              <w:rPr>
                <w:sz w:val="20"/>
                <w:szCs w:val="20"/>
                <w:lang w:val="en-GB"/>
              </w:rPr>
              <w:t>0.9</w:t>
            </w:r>
            <w:r w:rsidRPr="00316A2C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F3E56DA" w14:textId="27282860" w:rsidR="003D33AD" w:rsidRPr="00316A2C" w:rsidRDefault="008F55FF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 xml:space="preserve">P&gt; </w:t>
            </w:r>
            <w:r w:rsidR="003D33AD" w:rsidRPr="00316A2C">
              <w:rPr>
                <w:sz w:val="20"/>
                <w:szCs w:val="20"/>
                <w:lang w:val="en-GB"/>
              </w:rPr>
              <w:t>0.</w:t>
            </w:r>
            <w:r w:rsidRPr="00316A2C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0EE84E2A" w14:textId="59B2DF92" w:rsidR="003D33AD" w:rsidRPr="00316A2C" w:rsidRDefault="008F55FF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>P&gt; 0.99</w:t>
            </w:r>
          </w:p>
        </w:tc>
      </w:tr>
      <w:tr w:rsidR="00316A2C" w14:paraId="54C4EC89" w14:textId="2C5C6F59" w:rsidTr="00316A2C">
        <w:trPr>
          <w:trHeight w:val="54"/>
        </w:trPr>
        <w:tc>
          <w:tcPr>
            <w:tcW w:w="198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35100EC6" w14:textId="3A3C49DF" w:rsidR="003D33AD" w:rsidRPr="00316A2C" w:rsidRDefault="003D33AD" w:rsidP="00133C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</w:tcPr>
          <w:p w14:paraId="4413A360" w14:textId="65FDBFA3" w:rsidR="003D33AD" w:rsidRPr="00316A2C" w:rsidRDefault="003D33AD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double" w:sz="4" w:space="0" w:color="auto"/>
              <w:bottom w:val="double" w:sz="4" w:space="0" w:color="auto"/>
            </w:tcBorders>
          </w:tcPr>
          <w:p w14:paraId="406F691D" w14:textId="48DA125F" w:rsidR="003D33AD" w:rsidRPr="00316A2C" w:rsidRDefault="003D33AD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</w:tcPr>
          <w:p w14:paraId="0D20476B" w14:textId="7AE546CD" w:rsidR="003D33AD" w:rsidRPr="00316A2C" w:rsidRDefault="003D33AD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2A608B18" w14:textId="29BE0C29" w:rsidR="003D33AD" w:rsidRPr="00316A2C" w:rsidRDefault="003D33AD" w:rsidP="00316A2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2D7DE31A" w14:textId="475F2FEA" w:rsidR="003D33AD" w:rsidRPr="00316A2C" w:rsidRDefault="003D33AD" w:rsidP="00316A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12870BD" w14:textId="03F41F3E" w:rsidR="003D33AD" w:rsidRPr="00316A2C" w:rsidRDefault="003D33AD" w:rsidP="00316A2C">
            <w:pPr>
              <w:jc w:val="center"/>
              <w:rPr>
                <w:sz w:val="20"/>
                <w:szCs w:val="20"/>
              </w:rPr>
            </w:pPr>
          </w:p>
        </w:tc>
      </w:tr>
      <w:tr w:rsidR="00316A2C" w14:paraId="596BF8FE" w14:textId="77777777" w:rsidTr="00316A2C">
        <w:trPr>
          <w:trHeight w:val="307"/>
        </w:trPr>
        <w:tc>
          <w:tcPr>
            <w:tcW w:w="1987" w:type="dxa"/>
            <w:tcBorders>
              <w:top w:val="double" w:sz="4" w:space="0" w:color="auto"/>
            </w:tcBorders>
          </w:tcPr>
          <w:p w14:paraId="5654C385" w14:textId="77777777" w:rsidR="00F90603" w:rsidRPr="00316A2C" w:rsidRDefault="00F90603" w:rsidP="00133C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0CDDB184" w14:textId="7AE77BAE" w:rsidR="00F90603" w:rsidRPr="00316A2C" w:rsidRDefault="00F90603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GG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2FEFD385" w14:textId="1D80B8C0" w:rsidR="00F90603" w:rsidRPr="00316A2C" w:rsidRDefault="00F90603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GT</w:t>
            </w: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1E92627F" w14:textId="6E3C6A66" w:rsidR="00F90603" w:rsidRPr="00316A2C" w:rsidRDefault="00F90603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TT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0D9590E" w14:textId="21EB3C6D" w:rsidR="00F90603" w:rsidRPr="00316A2C" w:rsidRDefault="00F90603" w:rsidP="00316A2C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GG Vs GT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D3A73C2" w14:textId="5879F298" w:rsidR="00F90603" w:rsidRPr="00316A2C" w:rsidRDefault="00F90603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</w:rPr>
              <w:t>GG vs TT</w:t>
            </w:r>
          </w:p>
        </w:tc>
        <w:tc>
          <w:tcPr>
            <w:tcW w:w="1160" w:type="dxa"/>
            <w:tcBorders>
              <w:top w:val="double" w:sz="4" w:space="0" w:color="auto"/>
            </w:tcBorders>
          </w:tcPr>
          <w:p w14:paraId="2677B51E" w14:textId="595C989E" w:rsidR="00F90603" w:rsidRPr="00316A2C" w:rsidRDefault="00F90603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</w:rPr>
              <w:t>GT Vs TT</w:t>
            </w:r>
          </w:p>
        </w:tc>
      </w:tr>
      <w:tr w:rsidR="00316A2C" w14:paraId="361A0896" w14:textId="5B5E8181" w:rsidTr="00316A2C">
        <w:trPr>
          <w:trHeight w:val="307"/>
        </w:trPr>
        <w:tc>
          <w:tcPr>
            <w:tcW w:w="1987" w:type="dxa"/>
          </w:tcPr>
          <w:p w14:paraId="4EC13635" w14:textId="1CA40BAD" w:rsidR="00F90603" w:rsidRPr="00316A2C" w:rsidRDefault="00F90603" w:rsidP="00133CAE">
            <w:pPr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ENOS_rs1799983 T30</w:t>
            </w:r>
          </w:p>
        </w:tc>
        <w:tc>
          <w:tcPr>
            <w:tcW w:w="1984" w:type="dxa"/>
          </w:tcPr>
          <w:p w14:paraId="65496D36" w14:textId="182A1230" w:rsidR="00F90603" w:rsidRPr="00316A2C" w:rsidRDefault="008F55FF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81.1</w:t>
            </w:r>
            <w:r w:rsidR="00F90603" w:rsidRPr="00316A2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(1.81-194)</w:t>
            </w:r>
          </w:p>
        </w:tc>
        <w:tc>
          <w:tcPr>
            <w:tcW w:w="1985" w:type="dxa"/>
          </w:tcPr>
          <w:p w14:paraId="4CEFA847" w14:textId="6DCCDA36" w:rsidR="00F90603" w:rsidRPr="00316A2C" w:rsidRDefault="008F55FF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65.3</w:t>
            </w:r>
            <w:r w:rsidR="00F90603" w:rsidRPr="00316A2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(32.8-109.1)</w:t>
            </w:r>
          </w:p>
        </w:tc>
        <w:tc>
          <w:tcPr>
            <w:tcW w:w="1984" w:type="dxa"/>
          </w:tcPr>
          <w:p w14:paraId="211788B5" w14:textId="022997D5" w:rsidR="00F90603" w:rsidRPr="00316A2C" w:rsidRDefault="008F55FF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74.4</w:t>
            </w:r>
            <w:r w:rsidR="00F90603" w:rsidRPr="00316A2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(59.3-80.1)</w:t>
            </w:r>
          </w:p>
        </w:tc>
        <w:tc>
          <w:tcPr>
            <w:tcW w:w="1134" w:type="dxa"/>
          </w:tcPr>
          <w:p w14:paraId="1EE44439" w14:textId="6938E3E3" w:rsidR="00F90603" w:rsidRPr="00316A2C" w:rsidRDefault="00F90603" w:rsidP="00316A2C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P=0.</w:t>
            </w:r>
            <w:r w:rsidR="008F55FF" w:rsidRPr="00316A2C">
              <w:rPr>
                <w:sz w:val="20"/>
                <w:szCs w:val="20"/>
                <w:lang w:val="en-GB"/>
              </w:rPr>
              <w:t>07</w:t>
            </w:r>
          </w:p>
        </w:tc>
        <w:tc>
          <w:tcPr>
            <w:tcW w:w="1134" w:type="dxa"/>
          </w:tcPr>
          <w:p w14:paraId="3AAEA75B" w14:textId="318EB736" w:rsidR="00F90603" w:rsidRPr="00316A2C" w:rsidRDefault="008F55FF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 xml:space="preserve">P&gt; </w:t>
            </w:r>
            <w:r w:rsidR="00F90603" w:rsidRPr="00316A2C">
              <w:rPr>
                <w:sz w:val="20"/>
                <w:szCs w:val="20"/>
                <w:lang w:val="en-GB"/>
              </w:rPr>
              <w:t>0.</w:t>
            </w:r>
            <w:r w:rsidRPr="00316A2C">
              <w:rPr>
                <w:sz w:val="20"/>
                <w:szCs w:val="20"/>
                <w:lang w:val="en-GB"/>
              </w:rPr>
              <w:t>99</w:t>
            </w:r>
          </w:p>
        </w:tc>
        <w:tc>
          <w:tcPr>
            <w:tcW w:w="1160" w:type="dxa"/>
          </w:tcPr>
          <w:p w14:paraId="539B07BB" w14:textId="0352C855" w:rsidR="00F90603" w:rsidRPr="00316A2C" w:rsidRDefault="008F55FF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>P&gt; 0.99</w:t>
            </w:r>
          </w:p>
        </w:tc>
      </w:tr>
      <w:tr w:rsidR="00316A2C" w14:paraId="34881B02" w14:textId="7D8470EA" w:rsidTr="00316A2C">
        <w:trPr>
          <w:trHeight w:val="307"/>
        </w:trPr>
        <w:tc>
          <w:tcPr>
            <w:tcW w:w="1987" w:type="dxa"/>
            <w:tcBorders>
              <w:bottom w:val="double" w:sz="4" w:space="0" w:color="auto"/>
            </w:tcBorders>
          </w:tcPr>
          <w:p w14:paraId="10C94D05" w14:textId="477EB3D4" w:rsidR="00F90603" w:rsidRPr="00316A2C" w:rsidRDefault="00F90603" w:rsidP="00133CAE">
            <w:pPr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ENOS_rs1799983 T60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159C8446" w14:textId="3F59A930" w:rsidR="00F90603" w:rsidRPr="00316A2C" w:rsidRDefault="008F55FF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126.4</w:t>
            </w:r>
            <w:r w:rsidR="00F90603" w:rsidRPr="00316A2C">
              <w:rPr>
                <w:sz w:val="20"/>
                <w:szCs w:val="20"/>
                <w:lang w:val="en-GB"/>
              </w:rPr>
              <w:t xml:space="preserve"> </w:t>
            </w:r>
            <w:r w:rsidRPr="00316A2C">
              <w:rPr>
                <w:sz w:val="20"/>
                <w:szCs w:val="20"/>
                <w:lang w:val="en-GB"/>
              </w:rPr>
              <w:t>(38.3-440.6)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308B2189" w14:textId="59B27A6D" w:rsidR="00F90603" w:rsidRPr="00316A2C" w:rsidRDefault="008F55FF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80.3</w:t>
            </w:r>
            <w:r w:rsidR="00F90603" w:rsidRPr="00316A2C">
              <w:rPr>
                <w:sz w:val="20"/>
                <w:szCs w:val="20"/>
                <w:lang w:val="en-GB"/>
              </w:rPr>
              <w:t xml:space="preserve"> </w:t>
            </w:r>
            <w:r w:rsidRPr="00316A2C">
              <w:rPr>
                <w:sz w:val="20"/>
                <w:szCs w:val="20"/>
                <w:lang w:val="en-GB"/>
              </w:rPr>
              <w:t>(24.6-362.1)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64924FC5" w14:textId="0200B795" w:rsidR="00F90603" w:rsidRPr="00316A2C" w:rsidRDefault="008F55FF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228.8</w:t>
            </w:r>
            <w:r w:rsidR="00F90603" w:rsidRPr="00316A2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(201.1-278.8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C0B31F3" w14:textId="1E30763E" w:rsidR="00F90603" w:rsidRPr="00316A2C" w:rsidRDefault="008F55FF" w:rsidP="00316A2C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CFC12BE" w14:textId="18EC670C" w:rsidR="00F90603" w:rsidRPr="00316A2C" w:rsidRDefault="00F90603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>P=0.</w:t>
            </w:r>
            <w:r w:rsidR="008F55FF" w:rsidRPr="00316A2C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5CECB4FF" w14:textId="36120EA2" w:rsidR="00F90603" w:rsidRPr="00316A2C" w:rsidRDefault="00F90603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>P=0.</w:t>
            </w:r>
            <w:r w:rsidR="008F55FF" w:rsidRPr="00316A2C">
              <w:rPr>
                <w:sz w:val="20"/>
                <w:szCs w:val="20"/>
                <w:lang w:val="en-GB"/>
              </w:rPr>
              <w:t>18</w:t>
            </w:r>
          </w:p>
        </w:tc>
      </w:tr>
      <w:tr w:rsidR="00316A2C" w14:paraId="6BF95FCA" w14:textId="7FE87B5E" w:rsidTr="00316A2C">
        <w:trPr>
          <w:trHeight w:val="293"/>
        </w:trPr>
        <w:tc>
          <w:tcPr>
            <w:tcW w:w="198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1281F774" w14:textId="77777777" w:rsidR="00F90603" w:rsidRPr="00316A2C" w:rsidRDefault="00F90603" w:rsidP="00133CA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</w:tcPr>
          <w:p w14:paraId="1EFEEB71" w14:textId="77777777" w:rsidR="00F90603" w:rsidRPr="00316A2C" w:rsidRDefault="00F90603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double" w:sz="4" w:space="0" w:color="auto"/>
              <w:bottom w:val="double" w:sz="4" w:space="0" w:color="auto"/>
            </w:tcBorders>
          </w:tcPr>
          <w:p w14:paraId="349B20C6" w14:textId="77777777" w:rsidR="00F90603" w:rsidRPr="00316A2C" w:rsidRDefault="00F90603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</w:tcPr>
          <w:p w14:paraId="3E4513C9" w14:textId="77777777" w:rsidR="00F90603" w:rsidRPr="00316A2C" w:rsidRDefault="00F90603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7B14E746" w14:textId="77777777" w:rsidR="00F90603" w:rsidRPr="00316A2C" w:rsidRDefault="00F90603" w:rsidP="00316A2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4C44C350" w14:textId="77777777" w:rsidR="00F90603" w:rsidRPr="00316A2C" w:rsidRDefault="00F90603" w:rsidP="00316A2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4D1B219" w14:textId="77777777" w:rsidR="00F90603" w:rsidRPr="00316A2C" w:rsidRDefault="00F90603" w:rsidP="00316A2C">
            <w:pPr>
              <w:jc w:val="center"/>
              <w:rPr>
                <w:sz w:val="20"/>
                <w:szCs w:val="20"/>
              </w:rPr>
            </w:pPr>
          </w:p>
        </w:tc>
      </w:tr>
      <w:tr w:rsidR="00316A2C" w14:paraId="1A4D5BF3" w14:textId="4BAA20C1" w:rsidTr="00316A2C">
        <w:trPr>
          <w:trHeight w:val="293"/>
        </w:trPr>
        <w:tc>
          <w:tcPr>
            <w:tcW w:w="1987" w:type="dxa"/>
            <w:tcBorders>
              <w:top w:val="double" w:sz="4" w:space="0" w:color="auto"/>
            </w:tcBorders>
          </w:tcPr>
          <w:p w14:paraId="195EB8B1" w14:textId="5D95B1FD" w:rsidR="004D2721" w:rsidRPr="00316A2C" w:rsidRDefault="004D2721" w:rsidP="00133CAE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61E00F74" w14:textId="32C83167" w:rsidR="004D2721" w:rsidRPr="00316A2C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DD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6BBDC357" w14:textId="6DB581D9" w:rsidR="004D2721" w:rsidRPr="00316A2C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DI</w:t>
            </w: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69FBC9BA" w14:textId="35F9936A" w:rsidR="004D2721" w:rsidRPr="00316A2C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II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7B76DEC6" w14:textId="265F2649" w:rsidR="004D2721" w:rsidRPr="00316A2C" w:rsidRDefault="004D2721" w:rsidP="00316A2C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DD Vs DI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48B068C7" w14:textId="7F4183F6" w:rsidR="004D2721" w:rsidRPr="00316A2C" w:rsidRDefault="004D2721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</w:rPr>
              <w:t>DD vs II</w:t>
            </w:r>
          </w:p>
        </w:tc>
        <w:tc>
          <w:tcPr>
            <w:tcW w:w="1160" w:type="dxa"/>
            <w:tcBorders>
              <w:top w:val="double" w:sz="4" w:space="0" w:color="auto"/>
            </w:tcBorders>
          </w:tcPr>
          <w:p w14:paraId="58B76461" w14:textId="778F86C9" w:rsidR="004D2721" w:rsidRPr="00316A2C" w:rsidRDefault="004D2721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</w:rPr>
              <w:t>DI Vs II</w:t>
            </w:r>
          </w:p>
        </w:tc>
      </w:tr>
      <w:tr w:rsidR="00316A2C" w14:paraId="54CA65C9" w14:textId="2D5E0DC0" w:rsidTr="00316A2C">
        <w:trPr>
          <w:trHeight w:val="293"/>
        </w:trPr>
        <w:tc>
          <w:tcPr>
            <w:tcW w:w="1987" w:type="dxa"/>
          </w:tcPr>
          <w:p w14:paraId="4FD2C33E" w14:textId="20FCD3BD" w:rsidR="004D2721" w:rsidRPr="00316A2C" w:rsidRDefault="007749A5" w:rsidP="007749A5">
            <w:pPr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ACE</w:t>
            </w:r>
            <w:r w:rsidR="004D2721" w:rsidRPr="00316A2C">
              <w:rPr>
                <w:sz w:val="20"/>
                <w:szCs w:val="20"/>
                <w:lang w:val="en-GB"/>
              </w:rPr>
              <w:t xml:space="preserve"> T30</w:t>
            </w:r>
          </w:p>
        </w:tc>
        <w:tc>
          <w:tcPr>
            <w:tcW w:w="1984" w:type="dxa"/>
          </w:tcPr>
          <w:p w14:paraId="6398EE66" w14:textId="6ECB4F10" w:rsidR="004D2721" w:rsidRPr="00316A2C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3.9 +/-21.4</w:t>
            </w:r>
          </w:p>
        </w:tc>
        <w:tc>
          <w:tcPr>
            <w:tcW w:w="1985" w:type="dxa"/>
          </w:tcPr>
          <w:p w14:paraId="7CFEA6D4" w14:textId="5561E61C" w:rsidR="004D2721" w:rsidRPr="00316A2C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6.0 +/-41.7</w:t>
            </w:r>
          </w:p>
        </w:tc>
        <w:tc>
          <w:tcPr>
            <w:tcW w:w="1984" w:type="dxa"/>
          </w:tcPr>
          <w:p w14:paraId="505302CF" w14:textId="3C877D42" w:rsidR="004D2721" w:rsidRPr="00316A2C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68.5 +/-27.1</w:t>
            </w:r>
          </w:p>
        </w:tc>
        <w:tc>
          <w:tcPr>
            <w:tcW w:w="1134" w:type="dxa"/>
          </w:tcPr>
          <w:p w14:paraId="1B9F9957" w14:textId="6BE8D6E5" w:rsidR="004D2721" w:rsidRPr="00316A2C" w:rsidRDefault="004D2721" w:rsidP="00316A2C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P=0.90</w:t>
            </w:r>
          </w:p>
        </w:tc>
        <w:tc>
          <w:tcPr>
            <w:tcW w:w="1134" w:type="dxa"/>
          </w:tcPr>
          <w:p w14:paraId="39DE2E10" w14:textId="1B99E2D9" w:rsidR="004D2721" w:rsidRPr="00316A2C" w:rsidRDefault="004D2721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>P=0.90</w:t>
            </w:r>
          </w:p>
        </w:tc>
        <w:tc>
          <w:tcPr>
            <w:tcW w:w="1160" w:type="dxa"/>
          </w:tcPr>
          <w:p w14:paraId="0C42451C" w14:textId="65620C26" w:rsidR="004D2721" w:rsidRPr="00316A2C" w:rsidRDefault="004D2721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>P=0.90</w:t>
            </w:r>
          </w:p>
        </w:tc>
      </w:tr>
      <w:tr w:rsidR="00316A2C" w14:paraId="77E939D3" w14:textId="7D790ADB" w:rsidTr="00316A2C">
        <w:trPr>
          <w:trHeight w:val="293"/>
        </w:trPr>
        <w:tc>
          <w:tcPr>
            <w:tcW w:w="1987" w:type="dxa"/>
            <w:tcBorders>
              <w:bottom w:val="double" w:sz="4" w:space="0" w:color="auto"/>
            </w:tcBorders>
          </w:tcPr>
          <w:p w14:paraId="298084EC" w14:textId="75CFF398" w:rsidR="004D2721" w:rsidRPr="00316A2C" w:rsidRDefault="007749A5" w:rsidP="00133CAE">
            <w:pPr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ACE</w:t>
            </w:r>
            <w:r w:rsidR="004D2721" w:rsidRPr="00316A2C">
              <w:rPr>
                <w:sz w:val="20"/>
                <w:szCs w:val="20"/>
                <w:lang w:val="en-GB"/>
              </w:rPr>
              <w:t xml:space="preserve"> T60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42780AE8" w14:textId="5CC7EC4F" w:rsidR="004D2721" w:rsidRPr="00316A2C" w:rsidRDefault="00316A2C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8.3</w:t>
            </w:r>
            <w:r w:rsidR="004D2721"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316A2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4.6-335.6)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12473077" w14:textId="3B5F5C4D" w:rsidR="004D2721" w:rsidRPr="00316A2C" w:rsidRDefault="00316A2C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174</w:t>
            </w:r>
            <w:r w:rsidR="004D2721" w:rsidRPr="00316A2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4D2721" w:rsidRPr="00316A2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(28.4-440.6)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501AF1F6" w14:textId="72E8634F" w:rsidR="004D2721" w:rsidRPr="00316A2C" w:rsidRDefault="00316A2C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71.9</w:t>
            </w:r>
            <w:r w:rsidR="004D2721" w:rsidRPr="00316A2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(38.8-312.7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4C15511" w14:textId="7B49F8AD" w:rsidR="004D2721" w:rsidRPr="00316A2C" w:rsidRDefault="00316A2C" w:rsidP="00316A2C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7A1E571" w14:textId="205D06C9" w:rsidR="004D2721" w:rsidRPr="00316A2C" w:rsidRDefault="004D2721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>P=0.</w:t>
            </w:r>
            <w:r w:rsidR="00316A2C" w:rsidRPr="00316A2C">
              <w:rPr>
                <w:sz w:val="20"/>
                <w:szCs w:val="20"/>
                <w:lang w:val="en-GB"/>
              </w:rPr>
              <w:t>73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27A279D5" w14:textId="67D5BCD6" w:rsidR="004D2721" w:rsidRPr="00316A2C" w:rsidRDefault="004D2721" w:rsidP="00316A2C">
            <w:pPr>
              <w:jc w:val="center"/>
              <w:rPr>
                <w:sz w:val="20"/>
                <w:szCs w:val="20"/>
              </w:rPr>
            </w:pPr>
            <w:r w:rsidRPr="00316A2C">
              <w:rPr>
                <w:sz w:val="20"/>
                <w:szCs w:val="20"/>
                <w:lang w:val="en-GB"/>
              </w:rPr>
              <w:t>P=0.2</w:t>
            </w:r>
            <w:r w:rsidR="00316A2C" w:rsidRPr="00316A2C">
              <w:rPr>
                <w:sz w:val="20"/>
                <w:szCs w:val="20"/>
                <w:lang w:val="en-GB"/>
              </w:rPr>
              <w:t>7</w:t>
            </w:r>
          </w:p>
        </w:tc>
      </w:tr>
    </w:tbl>
    <w:p w14:paraId="47263BD9" w14:textId="77777777" w:rsidR="00133FFD" w:rsidRDefault="00133FFD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075F6694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2ADCA5D9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6DD332AC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5A4BDD34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2B720350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4FF5CB5C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23876436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1C1C32A7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00CFEBA4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438FA42E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789A5BFD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54C7F810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71EEE712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gliatabella"/>
        <w:tblW w:w="11230" w:type="dxa"/>
        <w:tblInd w:w="-579" w:type="dxa"/>
        <w:tblLook w:val="04A0" w:firstRow="1" w:lastRow="0" w:firstColumn="1" w:lastColumn="0" w:noHBand="0" w:noVBand="1"/>
      </w:tblPr>
      <w:tblGrid>
        <w:gridCol w:w="1649"/>
        <w:gridCol w:w="1902"/>
        <w:gridCol w:w="1908"/>
        <w:gridCol w:w="2028"/>
        <w:gridCol w:w="1127"/>
        <w:gridCol w:w="1307"/>
        <w:gridCol w:w="1309"/>
      </w:tblGrid>
      <w:tr w:rsidR="00904CBB" w:rsidRPr="004D2721" w14:paraId="477016A4" w14:textId="77777777" w:rsidTr="00904CBB">
        <w:trPr>
          <w:trHeight w:val="289"/>
        </w:trPr>
        <w:tc>
          <w:tcPr>
            <w:tcW w:w="1457" w:type="dxa"/>
            <w:tcBorders>
              <w:bottom w:val="single" w:sz="4" w:space="0" w:color="auto"/>
              <w:right w:val="single" w:sz="4" w:space="0" w:color="auto"/>
            </w:tcBorders>
          </w:tcPr>
          <w:p w14:paraId="5398F6B9" w14:textId="77777777" w:rsidR="004D2721" w:rsidRDefault="00275234" w:rsidP="00275234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ntinfiammatory </w:t>
            </w:r>
          </w:p>
          <w:p w14:paraId="7256148B" w14:textId="1D37BE49" w:rsidR="00275234" w:rsidRPr="004D2721" w:rsidRDefault="00275234" w:rsidP="00275234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  <w:r w:rsidRPr="004D2721">
              <w:rPr>
                <w:b/>
                <w:sz w:val="20"/>
                <w:szCs w:val="20"/>
                <w:lang w:val="en-GB"/>
              </w:rPr>
              <w:t>olymorphism</w:t>
            </w:r>
          </w:p>
        </w:tc>
        <w:tc>
          <w:tcPr>
            <w:tcW w:w="59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F11A7" w14:textId="77777777" w:rsidR="004D2721" w:rsidRPr="004D2721" w:rsidRDefault="004D2721" w:rsidP="00475834">
            <w:pPr>
              <w:jc w:val="center"/>
              <w:rPr>
                <w:b/>
                <w:lang w:val="en-GB"/>
              </w:rPr>
            </w:pPr>
            <w:r w:rsidRPr="004D2721">
              <w:rPr>
                <w:b/>
                <w:lang w:val="en-GB"/>
              </w:rPr>
              <w:t>% of control value</w:t>
            </w:r>
          </w:p>
        </w:tc>
        <w:tc>
          <w:tcPr>
            <w:tcW w:w="3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528EE" w14:textId="77777777" w:rsidR="004D2721" w:rsidRPr="004D2721" w:rsidRDefault="004D2721" w:rsidP="00475834">
            <w:pPr>
              <w:ind w:right="-2759"/>
              <w:rPr>
                <w:b/>
                <w:lang w:val="en-GB"/>
              </w:rPr>
            </w:pPr>
            <w:r w:rsidRPr="004D2721">
              <w:rPr>
                <w:b/>
                <w:lang w:val="en-GB"/>
              </w:rPr>
              <w:t>P=Value</w:t>
            </w:r>
          </w:p>
        </w:tc>
      </w:tr>
      <w:tr w:rsidR="00904CBB" w:rsidRPr="000B33ED" w14:paraId="252ED140" w14:textId="77777777" w:rsidTr="00904CBB">
        <w:trPr>
          <w:trHeight w:val="138"/>
        </w:trPr>
        <w:tc>
          <w:tcPr>
            <w:tcW w:w="1457" w:type="dxa"/>
            <w:tcBorders>
              <w:top w:val="single" w:sz="4" w:space="0" w:color="auto"/>
            </w:tcBorders>
          </w:tcPr>
          <w:p w14:paraId="322165CC" w14:textId="77777777" w:rsidR="004D2721" w:rsidRDefault="004D2721" w:rsidP="00475834">
            <w:pPr>
              <w:rPr>
                <w:lang w:val="en-GB"/>
              </w:rPr>
            </w:pP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464B233E" w14:textId="77777777" w:rsidR="004D2721" w:rsidRPr="000B33ED" w:rsidRDefault="004D2721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33ED">
              <w:rPr>
                <w:rFonts w:ascii="Arial" w:hAnsi="Arial" w:cs="Arial"/>
                <w:sz w:val="20"/>
                <w:szCs w:val="20"/>
                <w:lang w:val="en-GB"/>
              </w:rPr>
              <w:t>CC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4B93DD16" w14:textId="77777777" w:rsidR="004D2721" w:rsidRPr="000B33ED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02956D7D" w14:textId="77777777" w:rsidR="004D2721" w:rsidRPr="000B33ED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0B33ED">
              <w:rPr>
                <w:rFonts w:ascii="Arial" w:hAnsi="Arial" w:cs="Arial"/>
                <w:sz w:val="20"/>
                <w:szCs w:val="20"/>
                <w:lang w:val="en-GB"/>
              </w:rPr>
              <w:t>TT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995F561" w14:textId="77777777" w:rsidR="004D2721" w:rsidRPr="000B33ED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C Vs C</w:t>
            </w:r>
            <w:r w:rsidRPr="000B33ED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328" w:type="dxa"/>
          </w:tcPr>
          <w:p w14:paraId="48F36115" w14:textId="77777777" w:rsidR="004D2721" w:rsidRPr="000B33ED" w:rsidRDefault="004D2721" w:rsidP="00475834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C Vs TT</w:t>
            </w:r>
          </w:p>
        </w:tc>
        <w:tc>
          <w:tcPr>
            <w:tcW w:w="1330" w:type="dxa"/>
          </w:tcPr>
          <w:p w14:paraId="3BE0411D" w14:textId="77777777" w:rsidR="004D2721" w:rsidRPr="000B33ED" w:rsidRDefault="004D2721" w:rsidP="00475834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T Vs TT</w:t>
            </w:r>
          </w:p>
        </w:tc>
      </w:tr>
      <w:tr w:rsidR="00904CBB" w:rsidRPr="000B33ED" w14:paraId="6F87781D" w14:textId="77777777" w:rsidTr="00904CBB">
        <w:trPr>
          <w:trHeight w:val="236"/>
        </w:trPr>
        <w:tc>
          <w:tcPr>
            <w:tcW w:w="1457" w:type="dxa"/>
          </w:tcPr>
          <w:p w14:paraId="101E4451" w14:textId="55AD39F8" w:rsidR="004D2721" w:rsidRDefault="00B45D71" w:rsidP="00475834">
            <w:pPr>
              <w:rPr>
                <w:lang w:val="en-GB"/>
              </w:rPr>
            </w:pPr>
            <w:r>
              <w:rPr>
                <w:sz w:val="20"/>
                <w:lang w:val="en-GB"/>
              </w:rPr>
              <w:t xml:space="preserve">IL1b </w:t>
            </w:r>
            <w:r w:rsidR="004D2721">
              <w:rPr>
                <w:sz w:val="20"/>
                <w:lang w:val="en-GB"/>
              </w:rPr>
              <w:t>T30</w:t>
            </w:r>
          </w:p>
        </w:tc>
        <w:tc>
          <w:tcPr>
            <w:tcW w:w="1947" w:type="dxa"/>
          </w:tcPr>
          <w:p w14:paraId="742F9683" w14:textId="04FA4C6E" w:rsidR="004D2721" w:rsidRPr="000B33ED" w:rsidRDefault="00316A2C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4.4</w:t>
            </w:r>
            <w:r w:rsidR="004D27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31-112.8)</w:t>
            </w:r>
          </w:p>
        </w:tc>
        <w:tc>
          <w:tcPr>
            <w:tcW w:w="1953" w:type="dxa"/>
          </w:tcPr>
          <w:p w14:paraId="60AE1D8B" w14:textId="2AA75FD7" w:rsidR="004D2721" w:rsidRPr="000B33ED" w:rsidRDefault="00316A2C" w:rsidP="00475834">
            <w:pPr>
              <w:tabs>
                <w:tab w:val="left" w:pos="4962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.1</w:t>
            </w:r>
            <w:r w:rsidR="004D272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1.8-194)</w:t>
            </w:r>
          </w:p>
        </w:tc>
        <w:tc>
          <w:tcPr>
            <w:tcW w:w="2078" w:type="dxa"/>
          </w:tcPr>
          <w:p w14:paraId="12B04460" w14:textId="04F51021" w:rsidR="004D2721" w:rsidRPr="000B33ED" w:rsidRDefault="00316A2C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0 (49.5-110.5)</w:t>
            </w:r>
          </w:p>
        </w:tc>
        <w:tc>
          <w:tcPr>
            <w:tcW w:w="1137" w:type="dxa"/>
          </w:tcPr>
          <w:p w14:paraId="0F3BD96A" w14:textId="16E91A3D" w:rsidR="004D2721" w:rsidRPr="000B33ED" w:rsidRDefault="006A028A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 w:rsidR="004D2721">
              <w:rPr>
                <w:sz w:val="20"/>
                <w:szCs w:val="20"/>
                <w:lang w:val="en-GB"/>
              </w:rPr>
              <w:t>&gt; 0.99</w:t>
            </w:r>
          </w:p>
        </w:tc>
        <w:tc>
          <w:tcPr>
            <w:tcW w:w="1328" w:type="dxa"/>
          </w:tcPr>
          <w:p w14:paraId="06107660" w14:textId="2D8E2CE2" w:rsidR="004D2721" w:rsidRPr="000B33ED" w:rsidRDefault="006A028A" w:rsidP="004758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 w:rsidR="004D2721">
              <w:rPr>
                <w:sz w:val="20"/>
                <w:szCs w:val="20"/>
                <w:lang w:val="en-GB"/>
              </w:rPr>
              <w:t>&gt; 0.99</w:t>
            </w:r>
          </w:p>
        </w:tc>
        <w:tc>
          <w:tcPr>
            <w:tcW w:w="1330" w:type="dxa"/>
          </w:tcPr>
          <w:p w14:paraId="409A0390" w14:textId="1605DFAA" w:rsidR="004D2721" w:rsidRPr="000B33ED" w:rsidRDefault="006A028A" w:rsidP="004758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= 0.62</w:t>
            </w:r>
          </w:p>
        </w:tc>
      </w:tr>
      <w:tr w:rsidR="00904CBB" w:rsidRPr="000B33ED" w14:paraId="5F093921" w14:textId="77777777" w:rsidTr="00904CBB">
        <w:trPr>
          <w:trHeight w:val="264"/>
        </w:trPr>
        <w:tc>
          <w:tcPr>
            <w:tcW w:w="1457" w:type="dxa"/>
            <w:tcBorders>
              <w:bottom w:val="double" w:sz="4" w:space="0" w:color="auto"/>
            </w:tcBorders>
          </w:tcPr>
          <w:p w14:paraId="3B17D158" w14:textId="60AD0217" w:rsidR="004D2721" w:rsidRDefault="00B45D71" w:rsidP="00475834">
            <w:pPr>
              <w:rPr>
                <w:lang w:val="en-GB"/>
              </w:rPr>
            </w:pPr>
            <w:r>
              <w:rPr>
                <w:sz w:val="20"/>
                <w:lang w:val="en-GB"/>
              </w:rPr>
              <w:t>IL1b T60</w:t>
            </w:r>
          </w:p>
        </w:tc>
        <w:tc>
          <w:tcPr>
            <w:tcW w:w="1947" w:type="dxa"/>
            <w:tcBorders>
              <w:bottom w:val="double" w:sz="4" w:space="0" w:color="auto"/>
            </w:tcBorders>
          </w:tcPr>
          <w:p w14:paraId="1BC6EA86" w14:textId="7A635EB7" w:rsidR="004D2721" w:rsidRPr="000B33ED" w:rsidRDefault="006A028A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.0</w:t>
            </w:r>
            <w:r w:rsidR="004D272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28.4-403.7)</w:t>
            </w:r>
          </w:p>
        </w:tc>
        <w:tc>
          <w:tcPr>
            <w:tcW w:w="1953" w:type="dxa"/>
            <w:tcBorders>
              <w:bottom w:val="double" w:sz="4" w:space="0" w:color="auto"/>
            </w:tcBorders>
          </w:tcPr>
          <w:p w14:paraId="391FCA15" w14:textId="4F9E9193" w:rsidR="004D2721" w:rsidRPr="000B33ED" w:rsidRDefault="006A028A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</w:t>
            </w:r>
            <w:r w:rsidR="004D2721">
              <w:rPr>
                <w:sz w:val="20"/>
                <w:szCs w:val="20"/>
                <w:lang w:val="en-GB"/>
              </w:rPr>
              <w:t>.7</w:t>
            </w:r>
            <w:r>
              <w:rPr>
                <w:sz w:val="20"/>
                <w:szCs w:val="20"/>
                <w:lang w:val="en-GB"/>
              </w:rPr>
              <w:t xml:space="preserve"> (24.6-440.6)</w:t>
            </w:r>
          </w:p>
        </w:tc>
        <w:tc>
          <w:tcPr>
            <w:tcW w:w="2078" w:type="dxa"/>
            <w:tcBorders>
              <w:bottom w:val="double" w:sz="4" w:space="0" w:color="auto"/>
            </w:tcBorders>
          </w:tcPr>
          <w:p w14:paraId="13985256" w14:textId="1AA8BB8B" w:rsidR="004D2721" w:rsidRPr="000B33ED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126.4 </w:t>
            </w:r>
            <w:r w:rsidR="006A028A">
              <w:rPr>
                <w:rFonts w:ascii="Arial" w:hAnsi="Arial" w:cs="Arial"/>
                <w:sz w:val="20"/>
                <w:szCs w:val="20"/>
                <w:lang w:val="en-GB"/>
              </w:rPr>
              <w:t>(57.2-251.9)</w:t>
            </w:r>
          </w:p>
        </w:tc>
        <w:tc>
          <w:tcPr>
            <w:tcW w:w="1137" w:type="dxa"/>
            <w:tcBorders>
              <w:bottom w:val="double" w:sz="4" w:space="0" w:color="auto"/>
            </w:tcBorders>
          </w:tcPr>
          <w:p w14:paraId="559B6463" w14:textId="4F620F22" w:rsidR="004D2721" w:rsidRPr="000B33ED" w:rsidRDefault="00C87152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328" w:type="dxa"/>
            <w:tcBorders>
              <w:bottom w:val="double" w:sz="4" w:space="0" w:color="auto"/>
            </w:tcBorders>
          </w:tcPr>
          <w:p w14:paraId="45671E2E" w14:textId="0758FAAA" w:rsidR="004D2721" w:rsidRPr="000B33ED" w:rsidRDefault="00C87152" w:rsidP="004758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1FFD99FD" w14:textId="1B8C8F71" w:rsidR="004D2721" w:rsidRPr="000B33ED" w:rsidRDefault="00C87152" w:rsidP="004758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&gt; 0.99</w:t>
            </w:r>
          </w:p>
        </w:tc>
      </w:tr>
      <w:tr w:rsidR="00904CBB" w:rsidRPr="000B33ED" w14:paraId="4FD10965" w14:textId="77777777" w:rsidTr="00904CBB">
        <w:trPr>
          <w:trHeight w:val="54"/>
        </w:trPr>
        <w:tc>
          <w:tcPr>
            <w:tcW w:w="14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7FE185FE" w14:textId="77777777" w:rsidR="004D2721" w:rsidRPr="00E36477" w:rsidRDefault="004D2721" w:rsidP="00475834">
            <w:pPr>
              <w:rPr>
                <w:sz w:val="20"/>
                <w:lang w:val="en-GB"/>
              </w:rPr>
            </w:pPr>
          </w:p>
        </w:tc>
        <w:tc>
          <w:tcPr>
            <w:tcW w:w="1947" w:type="dxa"/>
            <w:tcBorders>
              <w:top w:val="double" w:sz="4" w:space="0" w:color="auto"/>
              <w:bottom w:val="double" w:sz="4" w:space="0" w:color="auto"/>
            </w:tcBorders>
          </w:tcPr>
          <w:p w14:paraId="09DE6DC5" w14:textId="77777777" w:rsidR="004D2721" w:rsidRPr="000B33ED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53" w:type="dxa"/>
            <w:tcBorders>
              <w:top w:val="double" w:sz="4" w:space="0" w:color="auto"/>
              <w:bottom w:val="double" w:sz="4" w:space="0" w:color="auto"/>
            </w:tcBorders>
          </w:tcPr>
          <w:p w14:paraId="3525C1DC" w14:textId="77777777" w:rsidR="004D2721" w:rsidRPr="000B33ED" w:rsidRDefault="004D2721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8" w:type="dxa"/>
            <w:tcBorders>
              <w:top w:val="double" w:sz="4" w:space="0" w:color="auto"/>
              <w:bottom w:val="double" w:sz="4" w:space="0" w:color="auto"/>
            </w:tcBorders>
          </w:tcPr>
          <w:p w14:paraId="048ADD9B" w14:textId="77777777" w:rsidR="004D2721" w:rsidRPr="000B33ED" w:rsidRDefault="004D2721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tcBorders>
              <w:top w:val="double" w:sz="4" w:space="0" w:color="auto"/>
              <w:bottom w:val="double" w:sz="4" w:space="0" w:color="auto"/>
            </w:tcBorders>
          </w:tcPr>
          <w:p w14:paraId="5E643E20" w14:textId="77777777" w:rsidR="004D2721" w:rsidRPr="000B33ED" w:rsidRDefault="004D2721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28" w:type="dxa"/>
            <w:tcBorders>
              <w:top w:val="double" w:sz="4" w:space="0" w:color="auto"/>
              <w:bottom w:val="double" w:sz="4" w:space="0" w:color="auto"/>
            </w:tcBorders>
          </w:tcPr>
          <w:p w14:paraId="46B04204" w14:textId="77777777" w:rsidR="004D2721" w:rsidRPr="000B33ED" w:rsidRDefault="004D2721" w:rsidP="00475834">
            <w:pPr>
              <w:rPr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2E17EF9" w14:textId="77777777" w:rsidR="004D2721" w:rsidRPr="000B33ED" w:rsidRDefault="004D2721" w:rsidP="00475834">
            <w:pPr>
              <w:rPr>
                <w:sz w:val="20"/>
                <w:szCs w:val="20"/>
              </w:rPr>
            </w:pPr>
          </w:p>
        </w:tc>
      </w:tr>
      <w:tr w:rsidR="00904CBB" w:rsidRPr="000B33ED" w14:paraId="214E1458" w14:textId="77777777" w:rsidTr="00904CBB">
        <w:trPr>
          <w:trHeight w:val="303"/>
        </w:trPr>
        <w:tc>
          <w:tcPr>
            <w:tcW w:w="1457" w:type="dxa"/>
            <w:tcBorders>
              <w:top w:val="double" w:sz="4" w:space="0" w:color="auto"/>
            </w:tcBorders>
          </w:tcPr>
          <w:p w14:paraId="21625A1C" w14:textId="77777777" w:rsidR="006A028A" w:rsidRPr="00E36477" w:rsidRDefault="006A028A" w:rsidP="00475834">
            <w:pPr>
              <w:rPr>
                <w:sz w:val="20"/>
                <w:lang w:val="en-GB"/>
              </w:rPr>
            </w:pPr>
          </w:p>
        </w:tc>
        <w:tc>
          <w:tcPr>
            <w:tcW w:w="1947" w:type="dxa"/>
            <w:tcBorders>
              <w:top w:val="double" w:sz="4" w:space="0" w:color="auto"/>
            </w:tcBorders>
          </w:tcPr>
          <w:p w14:paraId="5527A5A9" w14:textId="1DB47F1F" w:rsidR="006A028A" w:rsidRPr="000B33ED" w:rsidRDefault="006A028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0B33ED">
              <w:rPr>
                <w:rFonts w:ascii="Arial" w:hAnsi="Arial" w:cs="Arial"/>
                <w:sz w:val="20"/>
                <w:szCs w:val="20"/>
                <w:lang w:val="en-GB"/>
              </w:rPr>
              <w:t>CC</w:t>
            </w:r>
          </w:p>
        </w:tc>
        <w:tc>
          <w:tcPr>
            <w:tcW w:w="1953" w:type="dxa"/>
            <w:tcBorders>
              <w:top w:val="double" w:sz="4" w:space="0" w:color="auto"/>
            </w:tcBorders>
            <w:vAlign w:val="center"/>
          </w:tcPr>
          <w:p w14:paraId="6D0B14CA" w14:textId="5B2B9A5F" w:rsidR="006A028A" w:rsidRPr="000B33ED" w:rsidRDefault="006A028A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2078" w:type="dxa"/>
            <w:tcBorders>
              <w:top w:val="double" w:sz="4" w:space="0" w:color="auto"/>
            </w:tcBorders>
            <w:vAlign w:val="center"/>
          </w:tcPr>
          <w:p w14:paraId="5D2985C3" w14:textId="269BC56D" w:rsidR="006A028A" w:rsidRPr="000B33ED" w:rsidRDefault="006A028A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B33ED">
              <w:rPr>
                <w:rFonts w:ascii="Arial" w:hAnsi="Arial" w:cs="Arial"/>
                <w:sz w:val="20"/>
                <w:szCs w:val="20"/>
                <w:lang w:val="en-GB"/>
              </w:rPr>
              <w:t>TT</w:t>
            </w:r>
          </w:p>
        </w:tc>
        <w:tc>
          <w:tcPr>
            <w:tcW w:w="1137" w:type="dxa"/>
            <w:tcBorders>
              <w:top w:val="double" w:sz="4" w:space="0" w:color="auto"/>
            </w:tcBorders>
          </w:tcPr>
          <w:p w14:paraId="1CFD77C3" w14:textId="14F4BFEC" w:rsidR="006A028A" w:rsidRPr="000B33ED" w:rsidRDefault="006A028A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C Vs C</w:t>
            </w:r>
            <w:r w:rsidRPr="000B33ED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</w:p>
        </w:tc>
        <w:tc>
          <w:tcPr>
            <w:tcW w:w="1328" w:type="dxa"/>
            <w:tcBorders>
              <w:top w:val="double" w:sz="4" w:space="0" w:color="auto"/>
            </w:tcBorders>
          </w:tcPr>
          <w:p w14:paraId="42E83939" w14:textId="47BC0512" w:rsidR="006A028A" w:rsidRPr="000B33ED" w:rsidRDefault="006A028A" w:rsidP="00475834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C Vs TT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61E82130" w14:textId="19701FB8" w:rsidR="006A028A" w:rsidRPr="000B33ED" w:rsidRDefault="006A028A" w:rsidP="00475834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T Vs TT</w:t>
            </w:r>
          </w:p>
        </w:tc>
      </w:tr>
      <w:tr w:rsidR="00904CBB" w14:paraId="77B994C6" w14:textId="77777777" w:rsidTr="00904CBB">
        <w:trPr>
          <w:trHeight w:val="303"/>
        </w:trPr>
        <w:tc>
          <w:tcPr>
            <w:tcW w:w="1457" w:type="dxa"/>
          </w:tcPr>
          <w:p w14:paraId="4B6F28A5" w14:textId="2EBC59ED" w:rsidR="00B45D71" w:rsidRDefault="00B45D71" w:rsidP="0047583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L1RN T30</w:t>
            </w:r>
          </w:p>
        </w:tc>
        <w:tc>
          <w:tcPr>
            <w:tcW w:w="1947" w:type="dxa"/>
          </w:tcPr>
          <w:p w14:paraId="02771005" w14:textId="28B82ED9" w:rsidR="00B45D71" w:rsidRDefault="006A028A" w:rsidP="00475834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.1</w:t>
            </w:r>
            <w:r w:rsidR="00B45D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1.81-110.5)</w:t>
            </w:r>
          </w:p>
        </w:tc>
        <w:tc>
          <w:tcPr>
            <w:tcW w:w="1953" w:type="dxa"/>
          </w:tcPr>
          <w:p w14:paraId="2CAE4DA2" w14:textId="03ACED15" w:rsidR="00B45D71" w:rsidRDefault="006A028A" w:rsidP="00475834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.2 (12.7-109.1)</w:t>
            </w:r>
          </w:p>
        </w:tc>
        <w:tc>
          <w:tcPr>
            <w:tcW w:w="2078" w:type="dxa"/>
          </w:tcPr>
          <w:p w14:paraId="35E51413" w14:textId="4BB48339" w:rsidR="00B45D71" w:rsidRDefault="006A028A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6.0 (31-194)</w:t>
            </w:r>
          </w:p>
        </w:tc>
        <w:tc>
          <w:tcPr>
            <w:tcW w:w="1137" w:type="dxa"/>
          </w:tcPr>
          <w:p w14:paraId="303FEDAD" w14:textId="0B3B4162" w:rsidR="00B45D71" w:rsidRDefault="00C87152" w:rsidP="00475834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328" w:type="dxa"/>
          </w:tcPr>
          <w:p w14:paraId="1F8DD859" w14:textId="793ED06A" w:rsidR="00B45D71" w:rsidRDefault="00B45D71" w:rsidP="00475834">
            <w:r w:rsidRPr="000B33ED">
              <w:rPr>
                <w:sz w:val="20"/>
                <w:szCs w:val="20"/>
                <w:lang w:val="en-GB"/>
              </w:rPr>
              <w:t>P=0.</w:t>
            </w:r>
            <w:r w:rsidR="00C87152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1330" w:type="dxa"/>
          </w:tcPr>
          <w:p w14:paraId="1FB18149" w14:textId="05A4F4A3" w:rsidR="00B45D71" w:rsidRDefault="00C87152" w:rsidP="00475834">
            <w:r>
              <w:rPr>
                <w:sz w:val="20"/>
                <w:szCs w:val="20"/>
                <w:lang w:val="en-GB"/>
              </w:rPr>
              <w:t>P=0.69</w:t>
            </w:r>
          </w:p>
        </w:tc>
      </w:tr>
      <w:tr w:rsidR="00904CBB" w14:paraId="0E2987BC" w14:textId="77777777" w:rsidTr="00904CBB">
        <w:trPr>
          <w:trHeight w:val="303"/>
        </w:trPr>
        <w:tc>
          <w:tcPr>
            <w:tcW w:w="1457" w:type="dxa"/>
            <w:tcBorders>
              <w:bottom w:val="double" w:sz="4" w:space="0" w:color="auto"/>
            </w:tcBorders>
          </w:tcPr>
          <w:p w14:paraId="258D662B" w14:textId="4FE84135" w:rsidR="00B45D71" w:rsidRDefault="00B45D71" w:rsidP="0047583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L1RN T60</w:t>
            </w:r>
          </w:p>
        </w:tc>
        <w:tc>
          <w:tcPr>
            <w:tcW w:w="1947" w:type="dxa"/>
            <w:tcBorders>
              <w:bottom w:val="double" w:sz="4" w:space="0" w:color="auto"/>
            </w:tcBorders>
          </w:tcPr>
          <w:p w14:paraId="3C954B60" w14:textId="40323855" w:rsidR="00B45D71" w:rsidRDefault="00C87152" w:rsidP="00475834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8.9 (75.7-121.7)</w:t>
            </w:r>
          </w:p>
        </w:tc>
        <w:tc>
          <w:tcPr>
            <w:tcW w:w="1953" w:type="dxa"/>
            <w:tcBorders>
              <w:bottom w:val="double" w:sz="4" w:space="0" w:color="auto"/>
            </w:tcBorders>
          </w:tcPr>
          <w:p w14:paraId="46796DDA" w14:textId="728B866A" w:rsidR="00B45D71" w:rsidRDefault="00C87152" w:rsidP="00475834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.8 (24.6-330.4)</w:t>
            </w:r>
          </w:p>
        </w:tc>
        <w:tc>
          <w:tcPr>
            <w:tcW w:w="2078" w:type="dxa"/>
            <w:tcBorders>
              <w:bottom w:val="double" w:sz="4" w:space="0" w:color="auto"/>
            </w:tcBorders>
          </w:tcPr>
          <w:p w14:paraId="3B782514" w14:textId="32D2B677" w:rsidR="00B45D71" w:rsidRDefault="00C87152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0.3 (28.4-440.6)</w:t>
            </w:r>
          </w:p>
        </w:tc>
        <w:tc>
          <w:tcPr>
            <w:tcW w:w="1137" w:type="dxa"/>
            <w:tcBorders>
              <w:bottom w:val="double" w:sz="4" w:space="0" w:color="auto"/>
            </w:tcBorders>
          </w:tcPr>
          <w:p w14:paraId="0B3344CA" w14:textId="2893F362" w:rsidR="00B45D71" w:rsidRDefault="00C87152" w:rsidP="00475834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328" w:type="dxa"/>
            <w:tcBorders>
              <w:bottom w:val="double" w:sz="4" w:space="0" w:color="auto"/>
            </w:tcBorders>
          </w:tcPr>
          <w:p w14:paraId="48E2A8AA" w14:textId="6E306EC8" w:rsidR="00B45D71" w:rsidRDefault="00C87152" w:rsidP="00475834">
            <w:r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3A6D4CD6" w14:textId="1994907D" w:rsidR="00B45D71" w:rsidRDefault="00B45D71" w:rsidP="00475834">
            <w:r w:rsidRPr="000B33ED">
              <w:rPr>
                <w:sz w:val="20"/>
                <w:szCs w:val="20"/>
                <w:lang w:val="en-GB"/>
              </w:rPr>
              <w:t>P=0.</w:t>
            </w:r>
            <w:r w:rsidR="00C87152">
              <w:rPr>
                <w:sz w:val="20"/>
                <w:szCs w:val="20"/>
                <w:lang w:val="en-GB"/>
              </w:rPr>
              <w:t>46</w:t>
            </w:r>
          </w:p>
        </w:tc>
      </w:tr>
      <w:tr w:rsidR="00904CBB" w14:paraId="3F158CE1" w14:textId="77777777" w:rsidTr="00904CBB">
        <w:trPr>
          <w:trHeight w:val="289"/>
        </w:trPr>
        <w:tc>
          <w:tcPr>
            <w:tcW w:w="145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6A48F08A" w14:textId="77777777" w:rsidR="004D2721" w:rsidRDefault="004D2721" w:rsidP="00475834">
            <w:pPr>
              <w:rPr>
                <w:sz w:val="20"/>
                <w:lang w:val="en-GB"/>
              </w:rPr>
            </w:pPr>
          </w:p>
        </w:tc>
        <w:tc>
          <w:tcPr>
            <w:tcW w:w="1947" w:type="dxa"/>
            <w:tcBorders>
              <w:top w:val="double" w:sz="4" w:space="0" w:color="auto"/>
              <w:bottom w:val="double" w:sz="4" w:space="0" w:color="auto"/>
            </w:tcBorders>
          </w:tcPr>
          <w:p w14:paraId="0B40D5A6" w14:textId="77777777" w:rsidR="004D2721" w:rsidRDefault="004D2721" w:rsidP="00475834">
            <w:pPr>
              <w:jc w:val="center"/>
              <w:rPr>
                <w:lang w:val="en-GB"/>
              </w:rPr>
            </w:pPr>
          </w:p>
        </w:tc>
        <w:tc>
          <w:tcPr>
            <w:tcW w:w="1953" w:type="dxa"/>
            <w:tcBorders>
              <w:top w:val="double" w:sz="4" w:space="0" w:color="auto"/>
              <w:bottom w:val="double" w:sz="4" w:space="0" w:color="auto"/>
            </w:tcBorders>
          </w:tcPr>
          <w:p w14:paraId="5150E9EA" w14:textId="77777777" w:rsidR="004D2721" w:rsidRDefault="004D2721" w:rsidP="00475834">
            <w:pPr>
              <w:jc w:val="center"/>
              <w:rPr>
                <w:lang w:val="en-GB"/>
              </w:rPr>
            </w:pPr>
          </w:p>
        </w:tc>
        <w:tc>
          <w:tcPr>
            <w:tcW w:w="2078" w:type="dxa"/>
            <w:tcBorders>
              <w:top w:val="double" w:sz="4" w:space="0" w:color="auto"/>
              <w:bottom w:val="double" w:sz="4" w:space="0" w:color="auto"/>
            </w:tcBorders>
          </w:tcPr>
          <w:p w14:paraId="282AA115" w14:textId="77777777" w:rsidR="004D2721" w:rsidRDefault="004D2721" w:rsidP="00475834">
            <w:pPr>
              <w:jc w:val="center"/>
              <w:rPr>
                <w:lang w:val="en-GB"/>
              </w:rPr>
            </w:pPr>
          </w:p>
        </w:tc>
        <w:tc>
          <w:tcPr>
            <w:tcW w:w="1137" w:type="dxa"/>
            <w:tcBorders>
              <w:top w:val="double" w:sz="4" w:space="0" w:color="auto"/>
              <w:bottom w:val="double" w:sz="4" w:space="0" w:color="auto"/>
            </w:tcBorders>
          </w:tcPr>
          <w:p w14:paraId="06726BC3" w14:textId="77777777" w:rsidR="004D2721" w:rsidRDefault="004D2721" w:rsidP="00475834">
            <w:pPr>
              <w:jc w:val="center"/>
              <w:rPr>
                <w:lang w:val="en-GB"/>
              </w:rPr>
            </w:pPr>
          </w:p>
        </w:tc>
        <w:tc>
          <w:tcPr>
            <w:tcW w:w="1328" w:type="dxa"/>
            <w:tcBorders>
              <w:top w:val="double" w:sz="4" w:space="0" w:color="auto"/>
              <w:bottom w:val="double" w:sz="4" w:space="0" w:color="auto"/>
            </w:tcBorders>
          </w:tcPr>
          <w:p w14:paraId="6E9CD61A" w14:textId="77777777" w:rsidR="004D2721" w:rsidRDefault="004D2721" w:rsidP="00475834"/>
        </w:tc>
        <w:tc>
          <w:tcPr>
            <w:tcW w:w="133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1CEA17A" w14:textId="77777777" w:rsidR="004D2721" w:rsidRDefault="004D2721" w:rsidP="00475834"/>
        </w:tc>
      </w:tr>
      <w:tr w:rsidR="00904CBB" w14:paraId="6FF0BED0" w14:textId="77777777" w:rsidTr="00904CBB">
        <w:trPr>
          <w:trHeight w:val="289"/>
        </w:trPr>
        <w:tc>
          <w:tcPr>
            <w:tcW w:w="1457" w:type="dxa"/>
            <w:tcBorders>
              <w:top w:val="double" w:sz="4" w:space="0" w:color="auto"/>
            </w:tcBorders>
          </w:tcPr>
          <w:p w14:paraId="38CA591F" w14:textId="77777777" w:rsidR="004D2721" w:rsidRPr="00A216F2" w:rsidRDefault="004D2721" w:rsidP="00475834">
            <w:pPr>
              <w:rPr>
                <w:b/>
                <w:sz w:val="20"/>
                <w:lang w:val="en-GB"/>
              </w:rPr>
            </w:pPr>
          </w:p>
        </w:tc>
        <w:tc>
          <w:tcPr>
            <w:tcW w:w="1947" w:type="dxa"/>
            <w:tcBorders>
              <w:top w:val="double" w:sz="4" w:space="0" w:color="auto"/>
            </w:tcBorders>
          </w:tcPr>
          <w:p w14:paraId="45C9DBBE" w14:textId="573B7599" w:rsidR="004D2721" w:rsidRDefault="00C87152" w:rsidP="00475834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</w:t>
            </w:r>
          </w:p>
        </w:tc>
        <w:tc>
          <w:tcPr>
            <w:tcW w:w="1953" w:type="dxa"/>
            <w:tcBorders>
              <w:top w:val="double" w:sz="4" w:space="0" w:color="auto"/>
            </w:tcBorders>
          </w:tcPr>
          <w:p w14:paraId="6BFFEDEC" w14:textId="5FFF2EFB" w:rsidR="004D2721" w:rsidRDefault="00C87152" w:rsidP="00475834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C</w:t>
            </w:r>
          </w:p>
        </w:tc>
        <w:tc>
          <w:tcPr>
            <w:tcW w:w="2078" w:type="dxa"/>
            <w:tcBorders>
              <w:top w:val="double" w:sz="4" w:space="0" w:color="auto"/>
            </w:tcBorders>
          </w:tcPr>
          <w:p w14:paraId="54577822" w14:textId="61B09800" w:rsidR="004D2721" w:rsidRDefault="00C87152" w:rsidP="00475834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C</w:t>
            </w:r>
          </w:p>
        </w:tc>
        <w:tc>
          <w:tcPr>
            <w:tcW w:w="1137" w:type="dxa"/>
            <w:tcBorders>
              <w:top w:val="double" w:sz="4" w:space="0" w:color="auto"/>
            </w:tcBorders>
          </w:tcPr>
          <w:p w14:paraId="3AA8A4DE" w14:textId="32903436" w:rsidR="004D2721" w:rsidRDefault="00C87152" w:rsidP="00475834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GG Vs GC</w:t>
            </w:r>
          </w:p>
        </w:tc>
        <w:tc>
          <w:tcPr>
            <w:tcW w:w="1328" w:type="dxa"/>
            <w:tcBorders>
              <w:top w:val="double" w:sz="4" w:space="0" w:color="auto"/>
            </w:tcBorders>
          </w:tcPr>
          <w:p w14:paraId="72C99D6E" w14:textId="5F89C522" w:rsidR="004D2721" w:rsidRDefault="00C87152" w:rsidP="00475834">
            <w:r>
              <w:rPr>
                <w:sz w:val="20"/>
                <w:szCs w:val="20"/>
              </w:rPr>
              <w:t>GG vs CC</w:t>
            </w:r>
          </w:p>
        </w:tc>
        <w:tc>
          <w:tcPr>
            <w:tcW w:w="1330" w:type="dxa"/>
            <w:tcBorders>
              <w:top w:val="double" w:sz="4" w:space="0" w:color="auto"/>
            </w:tcBorders>
          </w:tcPr>
          <w:p w14:paraId="3BA97B6C" w14:textId="2A5C7E6D" w:rsidR="004D2721" w:rsidRDefault="00C87152" w:rsidP="00475834">
            <w:r>
              <w:rPr>
                <w:sz w:val="20"/>
                <w:szCs w:val="20"/>
              </w:rPr>
              <w:t>GC Vs CC</w:t>
            </w:r>
          </w:p>
        </w:tc>
      </w:tr>
      <w:tr w:rsidR="00904CBB" w14:paraId="458577D4" w14:textId="77777777" w:rsidTr="00904CBB">
        <w:trPr>
          <w:trHeight w:val="289"/>
        </w:trPr>
        <w:tc>
          <w:tcPr>
            <w:tcW w:w="1457" w:type="dxa"/>
          </w:tcPr>
          <w:p w14:paraId="01D536F0" w14:textId="088EDCAD" w:rsidR="00B45D71" w:rsidRDefault="00B45D71" w:rsidP="0047583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NFA T30</w:t>
            </w:r>
          </w:p>
        </w:tc>
        <w:tc>
          <w:tcPr>
            <w:tcW w:w="1947" w:type="dxa"/>
          </w:tcPr>
          <w:p w14:paraId="6BA954F3" w14:textId="22F51A83" w:rsidR="00B45D71" w:rsidRDefault="00C87152" w:rsidP="00C87152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72.2 (1.8-194)</w:t>
            </w:r>
            <w:r w:rsidR="00B45D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53" w:type="dxa"/>
          </w:tcPr>
          <w:p w14:paraId="5A2CDE39" w14:textId="12261E2F" w:rsidR="00B45D71" w:rsidRDefault="00C87152" w:rsidP="00475834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76.9 (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.4-107.2)</w:t>
            </w:r>
          </w:p>
        </w:tc>
        <w:tc>
          <w:tcPr>
            <w:tcW w:w="2078" w:type="dxa"/>
          </w:tcPr>
          <w:p w14:paraId="06560980" w14:textId="2D5A03FC" w:rsidR="00B45D71" w:rsidRDefault="00C87152" w:rsidP="0047583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° Too small</w:t>
            </w:r>
          </w:p>
        </w:tc>
        <w:tc>
          <w:tcPr>
            <w:tcW w:w="1137" w:type="dxa"/>
          </w:tcPr>
          <w:p w14:paraId="2DB73058" w14:textId="77777777" w:rsidR="00B45D71" w:rsidRDefault="00B45D71" w:rsidP="0047583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90</w:t>
            </w:r>
          </w:p>
        </w:tc>
        <w:tc>
          <w:tcPr>
            <w:tcW w:w="1328" w:type="dxa"/>
          </w:tcPr>
          <w:p w14:paraId="67C66653" w14:textId="5556F261" w:rsidR="00B45D71" w:rsidRDefault="00C87152" w:rsidP="00475834">
            <w:r>
              <w:rPr>
                <w:lang w:val="en-GB"/>
              </w:rPr>
              <w:t>-----------</w:t>
            </w:r>
          </w:p>
        </w:tc>
        <w:tc>
          <w:tcPr>
            <w:tcW w:w="1330" w:type="dxa"/>
          </w:tcPr>
          <w:p w14:paraId="41506D7F" w14:textId="4543C2B2" w:rsidR="00B45D71" w:rsidRDefault="00C87152" w:rsidP="00475834">
            <w:r>
              <w:rPr>
                <w:lang w:val="en-GB"/>
              </w:rPr>
              <w:t>---------</w:t>
            </w:r>
          </w:p>
        </w:tc>
      </w:tr>
      <w:tr w:rsidR="00904CBB" w14:paraId="49325466" w14:textId="77777777" w:rsidTr="00904CBB">
        <w:trPr>
          <w:trHeight w:val="289"/>
        </w:trPr>
        <w:tc>
          <w:tcPr>
            <w:tcW w:w="1457" w:type="dxa"/>
          </w:tcPr>
          <w:p w14:paraId="2C52DFED" w14:textId="070DEE1F" w:rsidR="00B45D71" w:rsidRDefault="00B45D71" w:rsidP="0047583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NFA T60</w:t>
            </w:r>
          </w:p>
        </w:tc>
        <w:tc>
          <w:tcPr>
            <w:tcW w:w="1947" w:type="dxa"/>
          </w:tcPr>
          <w:p w14:paraId="02654DC2" w14:textId="011E9723" w:rsidR="00B45D71" w:rsidRDefault="00C87152" w:rsidP="00475834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lang w:val="en-GB"/>
              </w:rPr>
              <w:t>104.9</w:t>
            </w:r>
            <w:r w:rsidR="00B45D71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24.6-440.6)</w:t>
            </w:r>
          </w:p>
        </w:tc>
        <w:tc>
          <w:tcPr>
            <w:tcW w:w="1953" w:type="dxa"/>
          </w:tcPr>
          <w:p w14:paraId="0364C9F9" w14:textId="670528AD" w:rsidR="00B45D71" w:rsidRDefault="00904CBB" w:rsidP="00475834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72</w:t>
            </w:r>
            <w:r w:rsidR="00B45D71" w:rsidRPr="00E36477">
              <w:rPr>
                <w:rFonts w:ascii="Arial" w:hAnsi="Arial" w:cs="Arial"/>
                <w:sz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lang w:val="en-GB"/>
              </w:rPr>
              <w:t>4</w:t>
            </w:r>
            <w:r w:rsidR="00B45D71">
              <w:rPr>
                <w:rFonts w:ascii="Arial" w:hAnsi="Arial" w:cs="Arial"/>
                <w:sz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lang w:val="en-GB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lang w:val="en-GB"/>
              </w:rPr>
              <w:t>48-335.6)</w:t>
            </w:r>
          </w:p>
        </w:tc>
        <w:tc>
          <w:tcPr>
            <w:tcW w:w="2078" w:type="dxa"/>
          </w:tcPr>
          <w:p w14:paraId="4CA4F54E" w14:textId="7672FD0E" w:rsidR="00B45D71" w:rsidRDefault="00904CBB" w:rsidP="0047583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° Too small</w:t>
            </w:r>
          </w:p>
        </w:tc>
        <w:tc>
          <w:tcPr>
            <w:tcW w:w="1137" w:type="dxa"/>
          </w:tcPr>
          <w:p w14:paraId="6F63835F" w14:textId="3C0A6CC4" w:rsidR="00B45D71" w:rsidRDefault="00904CBB" w:rsidP="0047583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=0.77</w:t>
            </w:r>
          </w:p>
        </w:tc>
        <w:tc>
          <w:tcPr>
            <w:tcW w:w="1328" w:type="dxa"/>
          </w:tcPr>
          <w:p w14:paraId="57B3C075" w14:textId="7B69317C" w:rsidR="00B45D71" w:rsidRDefault="00904CBB" w:rsidP="00475834">
            <w:r>
              <w:rPr>
                <w:lang w:val="en-GB"/>
              </w:rPr>
              <w:t>-----------</w:t>
            </w:r>
          </w:p>
        </w:tc>
        <w:tc>
          <w:tcPr>
            <w:tcW w:w="1330" w:type="dxa"/>
          </w:tcPr>
          <w:p w14:paraId="25EB268A" w14:textId="4429FAB8" w:rsidR="00B45D71" w:rsidRDefault="00904CBB" w:rsidP="00475834">
            <w:r>
              <w:rPr>
                <w:lang w:val="en-GB"/>
              </w:rPr>
              <w:t>-----------</w:t>
            </w:r>
          </w:p>
        </w:tc>
      </w:tr>
      <w:tr w:rsidR="00316A2C" w14:paraId="1E89E897" w14:textId="77777777" w:rsidTr="00904CBB">
        <w:trPr>
          <w:trHeight w:val="289"/>
        </w:trPr>
        <w:tc>
          <w:tcPr>
            <w:tcW w:w="1457" w:type="dxa"/>
            <w:tcBorders>
              <w:bottom w:val="double" w:sz="4" w:space="0" w:color="auto"/>
            </w:tcBorders>
          </w:tcPr>
          <w:p w14:paraId="3388DA7E" w14:textId="77777777" w:rsidR="00B45D71" w:rsidRDefault="00B45D71" w:rsidP="00475834">
            <w:pPr>
              <w:rPr>
                <w:sz w:val="20"/>
                <w:lang w:val="en-GB"/>
              </w:rPr>
            </w:pPr>
          </w:p>
        </w:tc>
        <w:tc>
          <w:tcPr>
            <w:tcW w:w="1947" w:type="dxa"/>
            <w:tcBorders>
              <w:bottom w:val="double" w:sz="4" w:space="0" w:color="auto"/>
            </w:tcBorders>
          </w:tcPr>
          <w:p w14:paraId="2432DC28" w14:textId="77777777" w:rsidR="00B45D71" w:rsidRDefault="00B45D71" w:rsidP="00475834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953" w:type="dxa"/>
            <w:tcBorders>
              <w:bottom w:val="double" w:sz="4" w:space="0" w:color="auto"/>
            </w:tcBorders>
          </w:tcPr>
          <w:p w14:paraId="4E34AFD7" w14:textId="77777777" w:rsidR="00B45D71" w:rsidRDefault="00B45D71" w:rsidP="00475834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2078" w:type="dxa"/>
            <w:tcBorders>
              <w:bottom w:val="double" w:sz="4" w:space="0" w:color="auto"/>
            </w:tcBorders>
          </w:tcPr>
          <w:p w14:paraId="564AA59E" w14:textId="77777777" w:rsidR="00B45D71" w:rsidRDefault="00B45D71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tcBorders>
              <w:bottom w:val="double" w:sz="4" w:space="0" w:color="auto"/>
            </w:tcBorders>
          </w:tcPr>
          <w:p w14:paraId="08C0886D" w14:textId="77777777" w:rsidR="00B45D71" w:rsidRDefault="00B45D71" w:rsidP="00475834">
            <w:pPr>
              <w:jc w:val="center"/>
              <w:rPr>
                <w:lang w:val="en-GB"/>
              </w:rPr>
            </w:pPr>
          </w:p>
        </w:tc>
        <w:tc>
          <w:tcPr>
            <w:tcW w:w="1328" w:type="dxa"/>
            <w:tcBorders>
              <w:bottom w:val="double" w:sz="4" w:space="0" w:color="auto"/>
            </w:tcBorders>
          </w:tcPr>
          <w:p w14:paraId="5D3E71E5" w14:textId="77777777" w:rsidR="00B45D71" w:rsidRDefault="00B45D71" w:rsidP="00475834">
            <w:pPr>
              <w:rPr>
                <w:lang w:val="en-GB"/>
              </w:rPr>
            </w:pP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3FA45627" w14:textId="77777777" w:rsidR="00B45D71" w:rsidRDefault="00B45D71" w:rsidP="00475834">
            <w:pPr>
              <w:rPr>
                <w:lang w:val="en-GB"/>
              </w:rPr>
            </w:pPr>
          </w:p>
        </w:tc>
      </w:tr>
      <w:tr w:rsidR="00275234" w14:paraId="7EF6B125" w14:textId="77777777" w:rsidTr="00904CBB">
        <w:trPr>
          <w:trHeight w:val="289"/>
        </w:trPr>
        <w:tc>
          <w:tcPr>
            <w:tcW w:w="1457" w:type="dxa"/>
            <w:tcBorders>
              <w:bottom w:val="double" w:sz="4" w:space="0" w:color="auto"/>
            </w:tcBorders>
          </w:tcPr>
          <w:p w14:paraId="5AF24959" w14:textId="77777777" w:rsidR="00904CBB" w:rsidRDefault="00904CBB" w:rsidP="00475834">
            <w:pPr>
              <w:rPr>
                <w:sz w:val="20"/>
                <w:lang w:val="en-GB"/>
              </w:rPr>
            </w:pPr>
          </w:p>
        </w:tc>
        <w:tc>
          <w:tcPr>
            <w:tcW w:w="1947" w:type="dxa"/>
            <w:tcBorders>
              <w:bottom w:val="double" w:sz="4" w:space="0" w:color="auto"/>
            </w:tcBorders>
          </w:tcPr>
          <w:p w14:paraId="1BF4D026" w14:textId="72BC091C" w:rsidR="00904CBB" w:rsidRDefault="00904CBB" w:rsidP="00475834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</w:t>
            </w:r>
          </w:p>
        </w:tc>
        <w:tc>
          <w:tcPr>
            <w:tcW w:w="1953" w:type="dxa"/>
            <w:tcBorders>
              <w:bottom w:val="double" w:sz="4" w:space="0" w:color="auto"/>
            </w:tcBorders>
          </w:tcPr>
          <w:p w14:paraId="19E1FC1A" w14:textId="1BE37D13" w:rsidR="00904CBB" w:rsidRDefault="00904CBB" w:rsidP="00475834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C</w:t>
            </w:r>
          </w:p>
        </w:tc>
        <w:tc>
          <w:tcPr>
            <w:tcW w:w="2078" w:type="dxa"/>
            <w:tcBorders>
              <w:bottom w:val="double" w:sz="4" w:space="0" w:color="auto"/>
            </w:tcBorders>
          </w:tcPr>
          <w:p w14:paraId="0D913110" w14:textId="5C666547" w:rsidR="00904CBB" w:rsidRDefault="00904CBB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C</w:t>
            </w:r>
          </w:p>
        </w:tc>
        <w:tc>
          <w:tcPr>
            <w:tcW w:w="1137" w:type="dxa"/>
            <w:tcBorders>
              <w:bottom w:val="double" w:sz="4" w:space="0" w:color="auto"/>
            </w:tcBorders>
          </w:tcPr>
          <w:p w14:paraId="1613EE75" w14:textId="2E9AB606" w:rsidR="00904CBB" w:rsidRDefault="00904CBB" w:rsidP="00475834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GG Vs GC</w:t>
            </w:r>
          </w:p>
        </w:tc>
        <w:tc>
          <w:tcPr>
            <w:tcW w:w="1328" w:type="dxa"/>
            <w:tcBorders>
              <w:bottom w:val="double" w:sz="4" w:space="0" w:color="auto"/>
            </w:tcBorders>
          </w:tcPr>
          <w:p w14:paraId="15AFC876" w14:textId="13BC537B" w:rsidR="00904CBB" w:rsidRDefault="00904CBB" w:rsidP="00475834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GG vs CC</w:t>
            </w: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13AA1510" w14:textId="0D5B3E5B" w:rsidR="00904CBB" w:rsidRDefault="00904CBB" w:rsidP="00475834">
            <w:pPr>
              <w:rPr>
                <w:lang w:val="en-GB"/>
              </w:rPr>
            </w:pPr>
            <w:r>
              <w:rPr>
                <w:sz w:val="20"/>
                <w:szCs w:val="20"/>
              </w:rPr>
              <w:t>GC Vs CC</w:t>
            </w:r>
          </w:p>
        </w:tc>
      </w:tr>
      <w:tr w:rsidR="00275234" w14:paraId="500FAE39" w14:textId="77777777" w:rsidTr="00904CBB">
        <w:trPr>
          <w:trHeight w:val="289"/>
        </w:trPr>
        <w:tc>
          <w:tcPr>
            <w:tcW w:w="1457" w:type="dxa"/>
            <w:tcBorders>
              <w:bottom w:val="double" w:sz="4" w:space="0" w:color="auto"/>
            </w:tcBorders>
          </w:tcPr>
          <w:p w14:paraId="37398A80" w14:textId="157FC3F0" w:rsidR="00904CBB" w:rsidRDefault="00904CBB" w:rsidP="0047583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L6 T30</w:t>
            </w:r>
          </w:p>
        </w:tc>
        <w:tc>
          <w:tcPr>
            <w:tcW w:w="1947" w:type="dxa"/>
            <w:tcBorders>
              <w:bottom w:val="double" w:sz="4" w:space="0" w:color="auto"/>
            </w:tcBorders>
          </w:tcPr>
          <w:p w14:paraId="35832133" w14:textId="3D65DB1D" w:rsidR="00904CBB" w:rsidRDefault="00904CBB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8 (1.8-112.8)</w:t>
            </w:r>
          </w:p>
        </w:tc>
        <w:tc>
          <w:tcPr>
            <w:tcW w:w="1953" w:type="dxa"/>
            <w:tcBorders>
              <w:bottom w:val="double" w:sz="4" w:space="0" w:color="auto"/>
            </w:tcBorders>
          </w:tcPr>
          <w:p w14:paraId="029D6D0F" w14:textId="6B1F9EF7" w:rsidR="00904CBB" w:rsidRDefault="00904CBB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3 (12.7-194.0)</w:t>
            </w:r>
          </w:p>
        </w:tc>
        <w:tc>
          <w:tcPr>
            <w:tcW w:w="2078" w:type="dxa"/>
            <w:tcBorders>
              <w:bottom w:val="double" w:sz="4" w:space="0" w:color="auto"/>
            </w:tcBorders>
          </w:tcPr>
          <w:p w14:paraId="6C6D8F85" w14:textId="7089E9AB" w:rsidR="00904CBB" w:rsidRDefault="00904CBB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6.0 (62.0-81.7)</w:t>
            </w:r>
          </w:p>
        </w:tc>
        <w:tc>
          <w:tcPr>
            <w:tcW w:w="1137" w:type="dxa"/>
            <w:tcBorders>
              <w:bottom w:val="double" w:sz="4" w:space="0" w:color="auto"/>
            </w:tcBorders>
          </w:tcPr>
          <w:p w14:paraId="4227CE90" w14:textId="411C2CF6" w:rsidR="00904CBB" w:rsidRDefault="00904CBB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328" w:type="dxa"/>
            <w:tcBorders>
              <w:bottom w:val="double" w:sz="4" w:space="0" w:color="auto"/>
            </w:tcBorders>
          </w:tcPr>
          <w:p w14:paraId="0C2C54CA" w14:textId="1BA3F88B" w:rsidR="00904CBB" w:rsidRDefault="00904CBB" w:rsidP="004758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1BBD8122" w14:textId="3AFD9C98" w:rsidR="00904CBB" w:rsidRDefault="00904CBB" w:rsidP="004758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&gt; 0.99</w:t>
            </w:r>
          </w:p>
        </w:tc>
      </w:tr>
      <w:tr w:rsidR="00275234" w14:paraId="2561098B" w14:textId="77777777" w:rsidTr="00904CBB">
        <w:trPr>
          <w:trHeight w:val="289"/>
        </w:trPr>
        <w:tc>
          <w:tcPr>
            <w:tcW w:w="1457" w:type="dxa"/>
            <w:tcBorders>
              <w:bottom w:val="double" w:sz="4" w:space="0" w:color="auto"/>
            </w:tcBorders>
          </w:tcPr>
          <w:p w14:paraId="3355CCDC" w14:textId="6631CA1C" w:rsidR="00904CBB" w:rsidRDefault="00904CBB" w:rsidP="00475834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L6 T60</w:t>
            </w:r>
          </w:p>
        </w:tc>
        <w:tc>
          <w:tcPr>
            <w:tcW w:w="1947" w:type="dxa"/>
            <w:tcBorders>
              <w:bottom w:val="double" w:sz="4" w:space="0" w:color="auto"/>
            </w:tcBorders>
          </w:tcPr>
          <w:p w14:paraId="7DA0D54B" w14:textId="12736356" w:rsidR="00904CBB" w:rsidRDefault="00904CBB" w:rsidP="00475834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.1 (28.4-403.7)</w:t>
            </w:r>
          </w:p>
        </w:tc>
        <w:tc>
          <w:tcPr>
            <w:tcW w:w="1953" w:type="dxa"/>
            <w:tcBorders>
              <w:bottom w:val="double" w:sz="4" w:space="0" w:color="auto"/>
            </w:tcBorders>
          </w:tcPr>
          <w:p w14:paraId="1E239DBD" w14:textId="63CD7068" w:rsidR="00904CBB" w:rsidRDefault="00904CBB" w:rsidP="00475834">
            <w:pPr>
              <w:jc w:val="center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4.9 (24.6-335.6)</w:t>
            </w:r>
          </w:p>
        </w:tc>
        <w:tc>
          <w:tcPr>
            <w:tcW w:w="2078" w:type="dxa"/>
            <w:tcBorders>
              <w:bottom w:val="double" w:sz="4" w:space="0" w:color="auto"/>
            </w:tcBorders>
          </w:tcPr>
          <w:p w14:paraId="576724B7" w14:textId="292343CB" w:rsidR="00904CBB" w:rsidRDefault="00904CBB" w:rsidP="00475834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4.5 (50.4-440.6)</w:t>
            </w:r>
          </w:p>
        </w:tc>
        <w:tc>
          <w:tcPr>
            <w:tcW w:w="1137" w:type="dxa"/>
            <w:tcBorders>
              <w:bottom w:val="double" w:sz="4" w:space="0" w:color="auto"/>
            </w:tcBorders>
          </w:tcPr>
          <w:p w14:paraId="2AF85E24" w14:textId="754C9123" w:rsidR="00904CBB" w:rsidRDefault="00904CBB" w:rsidP="00475834">
            <w:pPr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 0.42</w:t>
            </w:r>
          </w:p>
        </w:tc>
        <w:tc>
          <w:tcPr>
            <w:tcW w:w="1328" w:type="dxa"/>
            <w:tcBorders>
              <w:bottom w:val="double" w:sz="4" w:space="0" w:color="auto"/>
            </w:tcBorders>
          </w:tcPr>
          <w:p w14:paraId="154066DE" w14:textId="7972A020" w:rsidR="00904CBB" w:rsidRDefault="00904CBB" w:rsidP="00475834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330" w:type="dxa"/>
            <w:tcBorders>
              <w:bottom w:val="double" w:sz="4" w:space="0" w:color="auto"/>
            </w:tcBorders>
          </w:tcPr>
          <w:p w14:paraId="62B719AE" w14:textId="70BC8C23" w:rsidR="00904CBB" w:rsidRDefault="00904CBB" w:rsidP="00475834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&gt; 0.99</w:t>
            </w:r>
          </w:p>
        </w:tc>
      </w:tr>
    </w:tbl>
    <w:p w14:paraId="75239D4A" w14:textId="77777777" w:rsidR="004D2721" w:rsidRDefault="004D2721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1953C6B1" w14:textId="77777777" w:rsidR="00275234" w:rsidRDefault="00275234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3DFA3111" w14:textId="77777777" w:rsidR="00275234" w:rsidRDefault="00275234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42393EEE" w14:textId="77777777" w:rsidR="00275234" w:rsidRDefault="00275234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292FFD90" w14:textId="77777777" w:rsidR="00275234" w:rsidRDefault="00275234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311F53A2" w14:textId="77777777" w:rsidR="00275234" w:rsidRDefault="00275234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gliatabella"/>
        <w:tblW w:w="11368" w:type="dxa"/>
        <w:tblInd w:w="-579" w:type="dxa"/>
        <w:tblLook w:val="04A0" w:firstRow="1" w:lastRow="0" w:firstColumn="1" w:lastColumn="0" w:noHBand="0" w:noVBand="1"/>
      </w:tblPr>
      <w:tblGrid>
        <w:gridCol w:w="1987"/>
        <w:gridCol w:w="1984"/>
        <w:gridCol w:w="1985"/>
        <w:gridCol w:w="1984"/>
        <w:gridCol w:w="1134"/>
        <w:gridCol w:w="1134"/>
        <w:gridCol w:w="1160"/>
      </w:tblGrid>
      <w:tr w:rsidR="00275234" w14:paraId="341BFF82" w14:textId="77777777" w:rsidTr="00475834">
        <w:trPr>
          <w:trHeight w:val="338"/>
        </w:trPr>
        <w:tc>
          <w:tcPr>
            <w:tcW w:w="1987" w:type="dxa"/>
            <w:tcBorders>
              <w:bottom w:val="single" w:sz="4" w:space="0" w:color="auto"/>
              <w:right w:val="single" w:sz="4" w:space="0" w:color="auto"/>
            </w:tcBorders>
          </w:tcPr>
          <w:p w14:paraId="2ECC7515" w14:textId="74B47753" w:rsidR="00275234" w:rsidRDefault="00275234" w:rsidP="00275234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tioxidant</w:t>
            </w:r>
          </w:p>
          <w:p w14:paraId="14F354A3" w14:textId="11C0DC34" w:rsidR="00275234" w:rsidRPr="004D2721" w:rsidRDefault="00275234" w:rsidP="00275234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D2721">
              <w:rPr>
                <w:b/>
                <w:sz w:val="20"/>
                <w:szCs w:val="20"/>
                <w:lang w:val="en-GB"/>
              </w:rPr>
              <w:t xml:space="preserve">Polymorphism 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2ADD5" w14:textId="77777777" w:rsidR="00275234" w:rsidRPr="004D2721" w:rsidRDefault="00275234" w:rsidP="00475834">
            <w:pPr>
              <w:jc w:val="center"/>
              <w:rPr>
                <w:b/>
                <w:lang w:val="en-GB"/>
              </w:rPr>
            </w:pPr>
            <w:r w:rsidRPr="004D2721">
              <w:rPr>
                <w:b/>
                <w:lang w:val="en-GB"/>
              </w:rPr>
              <w:t>% of control value</w:t>
            </w:r>
          </w:p>
        </w:tc>
        <w:tc>
          <w:tcPr>
            <w:tcW w:w="34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39C32" w14:textId="77777777" w:rsidR="00275234" w:rsidRPr="004D2721" w:rsidRDefault="00275234" w:rsidP="00475834">
            <w:pPr>
              <w:ind w:right="-2759"/>
              <w:rPr>
                <w:b/>
                <w:lang w:val="en-GB"/>
              </w:rPr>
            </w:pPr>
            <w:r w:rsidRPr="004D2721">
              <w:rPr>
                <w:b/>
                <w:lang w:val="en-GB"/>
              </w:rPr>
              <w:t>P=Value</w:t>
            </w:r>
          </w:p>
        </w:tc>
      </w:tr>
      <w:tr w:rsidR="00275234" w14:paraId="012A18F8" w14:textId="77777777" w:rsidTr="00475834">
        <w:trPr>
          <w:trHeight w:val="323"/>
        </w:trPr>
        <w:tc>
          <w:tcPr>
            <w:tcW w:w="1987" w:type="dxa"/>
            <w:tcBorders>
              <w:top w:val="single" w:sz="4" w:space="0" w:color="auto"/>
            </w:tcBorders>
          </w:tcPr>
          <w:p w14:paraId="3125F3CC" w14:textId="77777777" w:rsidR="00275234" w:rsidRPr="00316A2C" w:rsidRDefault="00275234" w:rsidP="0047583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069D39" w14:textId="77777777" w:rsidR="00275234" w:rsidRPr="00316A2C" w:rsidRDefault="00275234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C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0CA4B74" w14:textId="77777777" w:rsidR="00275234" w:rsidRPr="00316A2C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C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BBD805F" w14:textId="77777777" w:rsidR="00275234" w:rsidRPr="00316A2C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T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F2B78C" w14:textId="77777777" w:rsidR="00275234" w:rsidRPr="00316A2C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CC Vs CT</w:t>
            </w:r>
          </w:p>
        </w:tc>
        <w:tc>
          <w:tcPr>
            <w:tcW w:w="1134" w:type="dxa"/>
          </w:tcPr>
          <w:p w14:paraId="0D78333B" w14:textId="77777777" w:rsidR="00275234" w:rsidRPr="00316A2C" w:rsidRDefault="00275234" w:rsidP="00475834">
            <w:pPr>
              <w:rPr>
                <w:sz w:val="20"/>
                <w:szCs w:val="20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CC Vs TT</w:t>
            </w:r>
          </w:p>
        </w:tc>
        <w:tc>
          <w:tcPr>
            <w:tcW w:w="1160" w:type="dxa"/>
          </w:tcPr>
          <w:p w14:paraId="575208D8" w14:textId="77777777" w:rsidR="00275234" w:rsidRPr="00316A2C" w:rsidRDefault="00275234" w:rsidP="00475834">
            <w:pPr>
              <w:rPr>
                <w:sz w:val="20"/>
                <w:szCs w:val="20"/>
              </w:rPr>
            </w:pPr>
            <w:r w:rsidRPr="00316A2C">
              <w:rPr>
                <w:rFonts w:ascii="Arial" w:hAnsi="Arial" w:cs="Arial"/>
                <w:sz w:val="20"/>
                <w:szCs w:val="20"/>
                <w:lang w:val="en-GB"/>
              </w:rPr>
              <w:t>CT Vs TT</w:t>
            </w:r>
          </w:p>
        </w:tc>
      </w:tr>
      <w:tr w:rsidR="009B69BA" w14:paraId="72D0C29A" w14:textId="77777777" w:rsidTr="00475834">
        <w:trPr>
          <w:trHeight w:val="239"/>
        </w:trPr>
        <w:tc>
          <w:tcPr>
            <w:tcW w:w="1987" w:type="dxa"/>
          </w:tcPr>
          <w:p w14:paraId="470C950B" w14:textId="7049811E" w:rsidR="009B69BA" w:rsidRPr="007A3E1A" w:rsidRDefault="009B69BA" w:rsidP="00475834">
            <w:pPr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SOD2_ T30</w:t>
            </w:r>
          </w:p>
        </w:tc>
        <w:tc>
          <w:tcPr>
            <w:tcW w:w="1984" w:type="dxa"/>
          </w:tcPr>
          <w:p w14:paraId="48BEB49E" w14:textId="73027CA6" w:rsidR="009B69BA" w:rsidRPr="007A3E1A" w:rsidRDefault="009B69B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61.3 (31.0-110.5)</w:t>
            </w:r>
          </w:p>
        </w:tc>
        <w:tc>
          <w:tcPr>
            <w:tcW w:w="1985" w:type="dxa"/>
          </w:tcPr>
          <w:p w14:paraId="5723ECBC" w14:textId="6AAABD09" w:rsidR="009B69BA" w:rsidRPr="007A3E1A" w:rsidRDefault="009B69BA" w:rsidP="00475834">
            <w:pPr>
              <w:tabs>
                <w:tab w:val="left" w:pos="4962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75.7 (1.8-194.0)</w:t>
            </w:r>
          </w:p>
        </w:tc>
        <w:tc>
          <w:tcPr>
            <w:tcW w:w="1984" w:type="dxa"/>
          </w:tcPr>
          <w:p w14:paraId="183DD240" w14:textId="6B1CA871" w:rsidR="009B69BA" w:rsidRPr="007A3E1A" w:rsidRDefault="009B69B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76.5 (57.7-92.2)</w:t>
            </w:r>
          </w:p>
        </w:tc>
        <w:tc>
          <w:tcPr>
            <w:tcW w:w="1134" w:type="dxa"/>
          </w:tcPr>
          <w:p w14:paraId="16B78E96" w14:textId="172E46B2" w:rsidR="009B69BA" w:rsidRPr="007A3E1A" w:rsidRDefault="009B69B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P=0.48</w:t>
            </w:r>
          </w:p>
        </w:tc>
        <w:tc>
          <w:tcPr>
            <w:tcW w:w="1134" w:type="dxa"/>
          </w:tcPr>
          <w:p w14:paraId="1AE5BFD9" w14:textId="78EA46E4" w:rsidR="009B69BA" w:rsidRPr="007A3E1A" w:rsidRDefault="009B69BA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160" w:type="dxa"/>
          </w:tcPr>
          <w:p w14:paraId="7AFDB9E0" w14:textId="1B935542" w:rsidR="009B69BA" w:rsidRPr="007A3E1A" w:rsidRDefault="009B69BA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&gt; 0.99</w:t>
            </w:r>
          </w:p>
        </w:tc>
      </w:tr>
      <w:tr w:rsidR="009B69BA" w14:paraId="37E3C850" w14:textId="77777777" w:rsidTr="00475834">
        <w:trPr>
          <w:trHeight w:val="267"/>
        </w:trPr>
        <w:tc>
          <w:tcPr>
            <w:tcW w:w="1987" w:type="dxa"/>
            <w:tcBorders>
              <w:bottom w:val="double" w:sz="4" w:space="0" w:color="auto"/>
            </w:tcBorders>
          </w:tcPr>
          <w:p w14:paraId="4DC69471" w14:textId="4DF24D16" w:rsidR="009B69BA" w:rsidRPr="007A3E1A" w:rsidRDefault="009B69BA" w:rsidP="00475834">
            <w:pPr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SOD2_ T60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56398EB0" w14:textId="59259E19" w:rsidR="009B69BA" w:rsidRPr="007A3E1A" w:rsidRDefault="009B69B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132.6 (42.4-724.8)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7923D565" w14:textId="6429A08F" w:rsidR="009B69BA" w:rsidRPr="007A3E1A" w:rsidRDefault="009B69B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132.4 (24.6-403.7)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6EBE6D43" w14:textId="3C882522" w:rsidR="009B69BA" w:rsidRPr="007A3E1A" w:rsidRDefault="009B69B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91.9 (62.7-440.6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A72A0FF" w14:textId="65858C3C" w:rsidR="009B69BA" w:rsidRPr="007A3E1A" w:rsidRDefault="009B69B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A9721A4" w14:textId="380BA5FC" w:rsidR="009B69BA" w:rsidRPr="007A3E1A" w:rsidRDefault="009B69BA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52F26399" w14:textId="3523F93E" w:rsidR="009B69BA" w:rsidRPr="007A3E1A" w:rsidRDefault="009B69BA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&gt; 0.99</w:t>
            </w:r>
          </w:p>
        </w:tc>
      </w:tr>
      <w:tr w:rsidR="00275234" w14:paraId="70EFF770" w14:textId="77777777" w:rsidTr="00475834">
        <w:trPr>
          <w:trHeight w:val="54"/>
        </w:trPr>
        <w:tc>
          <w:tcPr>
            <w:tcW w:w="198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388875D6" w14:textId="77777777" w:rsidR="00275234" w:rsidRPr="007A3E1A" w:rsidRDefault="00275234" w:rsidP="004758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</w:tcPr>
          <w:p w14:paraId="661D653C" w14:textId="77777777" w:rsidR="00275234" w:rsidRPr="007A3E1A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double" w:sz="4" w:space="0" w:color="auto"/>
              <w:bottom w:val="double" w:sz="4" w:space="0" w:color="auto"/>
            </w:tcBorders>
          </w:tcPr>
          <w:p w14:paraId="10C1AE7A" w14:textId="77777777" w:rsidR="00275234" w:rsidRPr="007A3E1A" w:rsidRDefault="00275234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</w:tcPr>
          <w:p w14:paraId="714F4593" w14:textId="77777777" w:rsidR="00275234" w:rsidRPr="007A3E1A" w:rsidRDefault="00275234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092D0EA5" w14:textId="77777777" w:rsidR="00275234" w:rsidRPr="007A3E1A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20977555" w14:textId="77777777" w:rsidR="00275234" w:rsidRPr="007A3E1A" w:rsidRDefault="00275234" w:rsidP="004758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D7D09DB" w14:textId="77777777" w:rsidR="00275234" w:rsidRPr="007A3E1A" w:rsidRDefault="00275234" w:rsidP="00475834">
            <w:pPr>
              <w:jc w:val="center"/>
              <w:rPr>
                <w:sz w:val="20"/>
                <w:szCs w:val="20"/>
              </w:rPr>
            </w:pPr>
          </w:p>
        </w:tc>
      </w:tr>
      <w:tr w:rsidR="00275234" w14:paraId="0D7DD2A6" w14:textId="77777777" w:rsidTr="00475834">
        <w:trPr>
          <w:trHeight w:val="307"/>
        </w:trPr>
        <w:tc>
          <w:tcPr>
            <w:tcW w:w="1987" w:type="dxa"/>
            <w:tcBorders>
              <w:top w:val="double" w:sz="4" w:space="0" w:color="auto"/>
            </w:tcBorders>
          </w:tcPr>
          <w:p w14:paraId="40F47EA5" w14:textId="77777777" w:rsidR="00275234" w:rsidRPr="007A3E1A" w:rsidRDefault="00275234" w:rsidP="004758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7EAB5CA0" w14:textId="77777777" w:rsidR="00275234" w:rsidRPr="007A3E1A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GG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0F0D5A6B" w14:textId="1B22CE21" w:rsidR="00275234" w:rsidRPr="007A3E1A" w:rsidRDefault="00275234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G</w:t>
            </w:r>
            <w:r w:rsidR="009B69BA" w:rsidRPr="007A3E1A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0E526AC1" w14:textId="6D13219A" w:rsidR="00275234" w:rsidRPr="007A3E1A" w:rsidRDefault="009B69BA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AA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0AD62437" w14:textId="353428CB" w:rsidR="00275234" w:rsidRPr="007A3E1A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GG Vs G</w:t>
            </w:r>
            <w:r w:rsidR="009B69BA" w:rsidRPr="007A3E1A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4380B00" w14:textId="7A94630F" w:rsidR="00275234" w:rsidRPr="007A3E1A" w:rsidRDefault="00275234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</w:rPr>
              <w:t xml:space="preserve">GG vs </w:t>
            </w:r>
            <w:r w:rsidR="009B69BA" w:rsidRPr="007A3E1A">
              <w:rPr>
                <w:sz w:val="20"/>
                <w:szCs w:val="20"/>
              </w:rPr>
              <w:t>AA</w:t>
            </w:r>
          </w:p>
        </w:tc>
        <w:tc>
          <w:tcPr>
            <w:tcW w:w="1160" w:type="dxa"/>
            <w:tcBorders>
              <w:top w:val="double" w:sz="4" w:space="0" w:color="auto"/>
            </w:tcBorders>
          </w:tcPr>
          <w:p w14:paraId="050AE19C" w14:textId="27C176F0" w:rsidR="00275234" w:rsidRPr="007A3E1A" w:rsidRDefault="00275234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</w:rPr>
              <w:t xml:space="preserve">GT Vs </w:t>
            </w:r>
            <w:r w:rsidR="009B69BA" w:rsidRPr="007A3E1A">
              <w:rPr>
                <w:sz w:val="20"/>
                <w:szCs w:val="20"/>
              </w:rPr>
              <w:t>AA</w:t>
            </w:r>
          </w:p>
        </w:tc>
      </w:tr>
      <w:tr w:rsidR="00275234" w14:paraId="4A1B5147" w14:textId="77777777" w:rsidTr="00475834">
        <w:trPr>
          <w:trHeight w:val="307"/>
        </w:trPr>
        <w:tc>
          <w:tcPr>
            <w:tcW w:w="1987" w:type="dxa"/>
          </w:tcPr>
          <w:p w14:paraId="2F06EDE4" w14:textId="754B3E5F" w:rsidR="00275234" w:rsidRPr="007A3E1A" w:rsidRDefault="009B69BA" w:rsidP="009B69BA">
            <w:pPr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CAT</w:t>
            </w:r>
            <w:r w:rsidR="00275234" w:rsidRPr="007A3E1A">
              <w:rPr>
                <w:sz w:val="20"/>
                <w:szCs w:val="20"/>
                <w:lang w:val="en-GB"/>
              </w:rPr>
              <w:t>_rs</w:t>
            </w:r>
            <w:r w:rsidRPr="007A3E1A">
              <w:rPr>
                <w:sz w:val="20"/>
                <w:szCs w:val="20"/>
                <w:lang w:val="en-GB"/>
              </w:rPr>
              <w:t>1001179</w:t>
            </w:r>
            <w:r w:rsidR="00275234" w:rsidRPr="007A3E1A">
              <w:rPr>
                <w:sz w:val="20"/>
                <w:szCs w:val="20"/>
                <w:lang w:val="en-GB"/>
              </w:rPr>
              <w:t xml:space="preserve"> T30</w:t>
            </w:r>
          </w:p>
        </w:tc>
        <w:tc>
          <w:tcPr>
            <w:tcW w:w="1984" w:type="dxa"/>
          </w:tcPr>
          <w:p w14:paraId="37E11786" w14:textId="26D40BD1" w:rsidR="00275234" w:rsidRPr="007A3E1A" w:rsidRDefault="009B69B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78.5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(31.0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>-194)</w:t>
            </w:r>
          </w:p>
        </w:tc>
        <w:tc>
          <w:tcPr>
            <w:tcW w:w="1985" w:type="dxa"/>
          </w:tcPr>
          <w:p w14:paraId="51504566" w14:textId="56642816" w:rsidR="00275234" w:rsidRPr="007A3E1A" w:rsidRDefault="009B69BA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72.7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(1.8.-112.8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0F832C1B" w14:textId="413E7A71" w:rsidR="00275234" w:rsidRPr="007A3E1A" w:rsidRDefault="009B69BA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49.5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(32.1-98.0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363FB750" w14:textId="08DE24E0" w:rsidR="00275234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134" w:type="dxa"/>
          </w:tcPr>
          <w:p w14:paraId="4568580C" w14:textId="53CBF040" w:rsidR="00275234" w:rsidRPr="007A3E1A" w:rsidRDefault="00275234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</w:t>
            </w:r>
            <w:r w:rsidR="007A3E1A" w:rsidRPr="007A3E1A">
              <w:rPr>
                <w:sz w:val="20"/>
                <w:szCs w:val="20"/>
                <w:lang w:val="en-GB"/>
              </w:rPr>
              <w:t>=</w:t>
            </w:r>
            <w:r w:rsidRPr="007A3E1A">
              <w:rPr>
                <w:sz w:val="20"/>
                <w:szCs w:val="20"/>
                <w:lang w:val="en-GB"/>
              </w:rPr>
              <w:t xml:space="preserve"> 0.</w:t>
            </w:r>
            <w:r w:rsidR="007A3E1A" w:rsidRPr="007A3E1A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160" w:type="dxa"/>
          </w:tcPr>
          <w:p w14:paraId="4F0691FC" w14:textId="31C886FA" w:rsidR="00275234" w:rsidRPr="007A3E1A" w:rsidRDefault="007A3E1A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=</w:t>
            </w:r>
            <w:r w:rsidR="00275234" w:rsidRPr="007A3E1A">
              <w:rPr>
                <w:sz w:val="20"/>
                <w:szCs w:val="20"/>
                <w:lang w:val="en-GB"/>
              </w:rPr>
              <w:t xml:space="preserve"> 0.</w:t>
            </w:r>
            <w:r w:rsidRPr="007A3E1A">
              <w:rPr>
                <w:sz w:val="20"/>
                <w:szCs w:val="20"/>
                <w:lang w:val="en-GB"/>
              </w:rPr>
              <w:t>56</w:t>
            </w:r>
          </w:p>
        </w:tc>
      </w:tr>
      <w:tr w:rsidR="00275234" w14:paraId="2AC5AA16" w14:textId="77777777" w:rsidTr="00475834">
        <w:trPr>
          <w:trHeight w:val="307"/>
        </w:trPr>
        <w:tc>
          <w:tcPr>
            <w:tcW w:w="1987" w:type="dxa"/>
            <w:tcBorders>
              <w:bottom w:val="double" w:sz="4" w:space="0" w:color="auto"/>
            </w:tcBorders>
          </w:tcPr>
          <w:p w14:paraId="1509FDBE" w14:textId="23A340B3" w:rsidR="00275234" w:rsidRPr="007A3E1A" w:rsidRDefault="009B69BA" w:rsidP="00475834">
            <w:pPr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 xml:space="preserve">CAT_rs1001179 </w:t>
            </w:r>
            <w:r w:rsidR="00275234" w:rsidRPr="007A3E1A">
              <w:rPr>
                <w:sz w:val="20"/>
                <w:szCs w:val="20"/>
                <w:lang w:val="en-GB"/>
              </w:rPr>
              <w:t>T60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3B58198C" w14:textId="3ADADA72" w:rsidR="00275234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104.9</w:t>
            </w:r>
            <w:r w:rsidR="00275234" w:rsidRPr="007A3E1A">
              <w:rPr>
                <w:sz w:val="20"/>
                <w:szCs w:val="20"/>
                <w:lang w:val="en-GB"/>
              </w:rPr>
              <w:t xml:space="preserve"> </w:t>
            </w:r>
            <w:r w:rsidRPr="007A3E1A">
              <w:rPr>
                <w:sz w:val="20"/>
                <w:szCs w:val="20"/>
                <w:lang w:val="en-GB"/>
              </w:rPr>
              <w:t>(24.6-335.6</w:t>
            </w:r>
            <w:r w:rsidR="00275234" w:rsidRPr="007A3E1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3DD8DA30" w14:textId="551276E7" w:rsidR="00275234" w:rsidRPr="007A3E1A" w:rsidRDefault="007A3E1A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163.4</w:t>
            </w:r>
            <w:r w:rsidR="00275234" w:rsidRPr="007A3E1A">
              <w:rPr>
                <w:sz w:val="20"/>
                <w:szCs w:val="20"/>
                <w:lang w:val="en-GB"/>
              </w:rPr>
              <w:t xml:space="preserve"> </w:t>
            </w:r>
            <w:r w:rsidRPr="007A3E1A">
              <w:rPr>
                <w:sz w:val="20"/>
                <w:szCs w:val="20"/>
                <w:lang w:val="en-GB"/>
              </w:rPr>
              <w:t>(38.8-440.6</w:t>
            </w:r>
            <w:r w:rsidR="00275234" w:rsidRPr="007A3E1A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43374478" w14:textId="33ADB3B8" w:rsidR="00275234" w:rsidRPr="007A3E1A" w:rsidRDefault="007A3E1A" w:rsidP="0047583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93.2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(46.7-724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>.8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A4A920D" w14:textId="62AD60A6" w:rsidR="00275234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P= 0.18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9D1CA1F" w14:textId="7E36DFEC" w:rsidR="00275234" w:rsidRPr="007A3E1A" w:rsidRDefault="007A3E1A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6043F973" w14:textId="3887E7B0" w:rsidR="00275234" w:rsidRPr="007A3E1A" w:rsidRDefault="00275234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=0.</w:t>
            </w:r>
            <w:r w:rsidR="007A3E1A" w:rsidRPr="007A3E1A">
              <w:rPr>
                <w:sz w:val="20"/>
                <w:szCs w:val="20"/>
                <w:lang w:val="en-GB"/>
              </w:rPr>
              <w:t>91</w:t>
            </w:r>
          </w:p>
        </w:tc>
      </w:tr>
      <w:tr w:rsidR="00275234" w14:paraId="14F987CA" w14:textId="77777777" w:rsidTr="00475834">
        <w:trPr>
          <w:trHeight w:val="293"/>
        </w:trPr>
        <w:tc>
          <w:tcPr>
            <w:tcW w:w="198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14:paraId="7C1AEAC0" w14:textId="77777777" w:rsidR="00275234" w:rsidRPr="007A3E1A" w:rsidRDefault="00275234" w:rsidP="0047583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</w:tcPr>
          <w:p w14:paraId="2FACC302" w14:textId="77777777" w:rsidR="00275234" w:rsidRPr="007A3E1A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double" w:sz="4" w:space="0" w:color="auto"/>
              <w:bottom w:val="double" w:sz="4" w:space="0" w:color="auto"/>
            </w:tcBorders>
          </w:tcPr>
          <w:p w14:paraId="11C1F5ED" w14:textId="77777777" w:rsidR="00275234" w:rsidRPr="007A3E1A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double" w:sz="4" w:space="0" w:color="auto"/>
            </w:tcBorders>
          </w:tcPr>
          <w:p w14:paraId="5904428A" w14:textId="77777777" w:rsidR="00275234" w:rsidRPr="007A3E1A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13797FE0" w14:textId="77777777" w:rsidR="00275234" w:rsidRPr="007A3E1A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</w:tcPr>
          <w:p w14:paraId="372B82C0" w14:textId="77777777" w:rsidR="00275234" w:rsidRPr="007A3E1A" w:rsidRDefault="00275234" w:rsidP="0047583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B43D971" w14:textId="77777777" w:rsidR="00275234" w:rsidRPr="007A3E1A" w:rsidRDefault="00275234" w:rsidP="00475834">
            <w:pPr>
              <w:jc w:val="center"/>
              <w:rPr>
                <w:sz w:val="20"/>
                <w:szCs w:val="20"/>
              </w:rPr>
            </w:pPr>
          </w:p>
        </w:tc>
      </w:tr>
      <w:tr w:rsidR="007A3E1A" w14:paraId="2976A288" w14:textId="77777777" w:rsidTr="00475834">
        <w:trPr>
          <w:trHeight w:val="293"/>
        </w:trPr>
        <w:tc>
          <w:tcPr>
            <w:tcW w:w="1987" w:type="dxa"/>
            <w:tcBorders>
              <w:top w:val="double" w:sz="4" w:space="0" w:color="auto"/>
            </w:tcBorders>
          </w:tcPr>
          <w:p w14:paraId="43DB0BA7" w14:textId="77777777" w:rsidR="007A3E1A" w:rsidRPr="007A3E1A" w:rsidRDefault="007A3E1A" w:rsidP="00475834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455AD325" w14:textId="68D7D3E2" w:rsidR="007A3E1A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GG</w:t>
            </w:r>
          </w:p>
        </w:tc>
        <w:tc>
          <w:tcPr>
            <w:tcW w:w="1985" w:type="dxa"/>
            <w:tcBorders>
              <w:top w:val="double" w:sz="4" w:space="0" w:color="auto"/>
            </w:tcBorders>
          </w:tcPr>
          <w:p w14:paraId="4863053D" w14:textId="0188FE77" w:rsidR="007A3E1A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GA</w:t>
            </w: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19CCC3FD" w14:textId="57FD81FE" w:rsidR="007A3E1A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AA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F8777AE" w14:textId="0D0B81BD" w:rsidR="007A3E1A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GG Vs GA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B0745F2" w14:textId="0C7B77DF" w:rsidR="007A3E1A" w:rsidRPr="007A3E1A" w:rsidRDefault="007A3E1A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</w:rPr>
              <w:t>GG vs AA</w:t>
            </w:r>
          </w:p>
        </w:tc>
        <w:tc>
          <w:tcPr>
            <w:tcW w:w="1160" w:type="dxa"/>
            <w:tcBorders>
              <w:top w:val="double" w:sz="4" w:space="0" w:color="auto"/>
            </w:tcBorders>
          </w:tcPr>
          <w:p w14:paraId="111338CC" w14:textId="10AF9B9E" w:rsidR="007A3E1A" w:rsidRPr="007A3E1A" w:rsidRDefault="007A3E1A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</w:rPr>
              <w:t>GT Vs AA</w:t>
            </w:r>
          </w:p>
        </w:tc>
      </w:tr>
      <w:tr w:rsidR="007A3E1A" w14:paraId="51B3AE6B" w14:textId="77777777" w:rsidTr="00475834">
        <w:trPr>
          <w:trHeight w:val="293"/>
        </w:trPr>
        <w:tc>
          <w:tcPr>
            <w:tcW w:w="1987" w:type="dxa"/>
          </w:tcPr>
          <w:p w14:paraId="47460CA1" w14:textId="5CFFEDE0" w:rsidR="007A3E1A" w:rsidRPr="007A3E1A" w:rsidRDefault="007A3E1A" w:rsidP="00475834">
            <w:pPr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PON1 T30</w:t>
            </w:r>
          </w:p>
        </w:tc>
        <w:tc>
          <w:tcPr>
            <w:tcW w:w="1984" w:type="dxa"/>
          </w:tcPr>
          <w:p w14:paraId="655F526E" w14:textId="19885071" w:rsidR="007A3E1A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2</w:t>
            </w:r>
            <w:r w:rsidRPr="007A3E1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32.1-107.2</w:t>
            </w:r>
            <w:r w:rsidRPr="007A3E1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</w:tcPr>
          <w:p w14:paraId="14EA2CEA" w14:textId="4D17EBA7" w:rsidR="007A3E1A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12.7-110.5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</w:tcPr>
          <w:p w14:paraId="76C9D682" w14:textId="226AC39C" w:rsidR="007A3E1A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2.3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1.8-194.0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383740B3" w14:textId="72FC7C56" w:rsidR="007A3E1A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</w:t>
            </w:r>
            <w:r w:rsidRPr="007A3E1A">
              <w:rPr>
                <w:sz w:val="20"/>
                <w:szCs w:val="20"/>
                <w:lang w:val="en-GB"/>
              </w:rPr>
              <w:t xml:space="preserve"> 0.9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14:paraId="3AB9D617" w14:textId="50AE5D25" w:rsidR="007A3E1A" w:rsidRPr="007A3E1A" w:rsidRDefault="007A3E1A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=0.</w:t>
            </w:r>
            <w:r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160" w:type="dxa"/>
          </w:tcPr>
          <w:p w14:paraId="0656F9A4" w14:textId="270B2BEB" w:rsidR="007A3E1A" w:rsidRPr="007A3E1A" w:rsidRDefault="007A3E1A" w:rsidP="004758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=0.53</w:t>
            </w:r>
          </w:p>
        </w:tc>
      </w:tr>
      <w:tr w:rsidR="00275234" w14:paraId="7FF8BCED" w14:textId="77777777" w:rsidTr="00475834">
        <w:trPr>
          <w:trHeight w:val="293"/>
        </w:trPr>
        <w:tc>
          <w:tcPr>
            <w:tcW w:w="1987" w:type="dxa"/>
            <w:tcBorders>
              <w:bottom w:val="double" w:sz="4" w:space="0" w:color="auto"/>
            </w:tcBorders>
          </w:tcPr>
          <w:p w14:paraId="75370E4B" w14:textId="027004F3" w:rsidR="00275234" w:rsidRPr="007A3E1A" w:rsidRDefault="007A3E1A" w:rsidP="00475834">
            <w:pPr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 xml:space="preserve">PON1 </w:t>
            </w:r>
            <w:r w:rsidR="00275234" w:rsidRPr="007A3E1A">
              <w:rPr>
                <w:sz w:val="20"/>
                <w:szCs w:val="20"/>
                <w:lang w:val="en-GB"/>
              </w:rPr>
              <w:t>T60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5C2C41C4" w14:textId="1992F63D" w:rsidR="00275234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.7</w:t>
            </w:r>
            <w:r w:rsidR="00275234" w:rsidRPr="007A3E1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46.7-210.3</w:t>
            </w:r>
            <w:r w:rsidR="00275234" w:rsidRPr="007A3E1A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double" w:sz="4" w:space="0" w:color="auto"/>
            </w:tcBorders>
          </w:tcPr>
          <w:p w14:paraId="28E3D30C" w14:textId="28CCE6CE" w:rsidR="00275234" w:rsidRPr="007A3E1A" w:rsidRDefault="007A3E1A" w:rsidP="00475834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01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24.6-724.8</w:t>
            </w:r>
            <w:r w:rsidR="00275234" w:rsidRPr="007A3E1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47243AD7" w14:textId="053C57F5" w:rsidR="00275234" w:rsidRPr="007A3E1A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7A3E1A">
              <w:rPr>
                <w:rFonts w:ascii="Arial" w:hAnsi="Arial" w:cs="Arial"/>
                <w:sz w:val="20"/>
                <w:szCs w:val="20"/>
                <w:lang w:val="en-GB"/>
              </w:rPr>
              <w:t>51.5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A3E1A">
              <w:rPr>
                <w:rFonts w:ascii="Arial" w:hAnsi="Arial" w:cs="Arial"/>
                <w:sz w:val="20"/>
                <w:szCs w:val="20"/>
                <w:lang w:val="en-GB"/>
              </w:rPr>
              <w:t>(48.3-403.7</w:t>
            </w:r>
            <w:r w:rsidRPr="007A3E1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3F22EE2" w14:textId="77777777" w:rsidR="00275234" w:rsidRPr="007A3E1A" w:rsidRDefault="00275234" w:rsidP="00475834">
            <w:pPr>
              <w:jc w:val="center"/>
              <w:rPr>
                <w:sz w:val="20"/>
                <w:szCs w:val="20"/>
                <w:lang w:val="en-GB"/>
              </w:rPr>
            </w:pPr>
            <w:r w:rsidRPr="007A3E1A">
              <w:rPr>
                <w:sz w:val="20"/>
                <w:szCs w:val="20"/>
                <w:lang w:val="en-GB"/>
              </w:rPr>
              <w:t>P&gt; 0.99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0CFD79B5" w14:textId="1A580A4F" w:rsidR="00275234" w:rsidRPr="007A3E1A" w:rsidRDefault="00275234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=0.</w:t>
            </w:r>
            <w:r w:rsidR="000B494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160" w:type="dxa"/>
            <w:tcBorders>
              <w:bottom w:val="double" w:sz="4" w:space="0" w:color="auto"/>
            </w:tcBorders>
          </w:tcPr>
          <w:p w14:paraId="7332D3EA" w14:textId="1BF67F95" w:rsidR="00275234" w:rsidRPr="007A3E1A" w:rsidRDefault="00275234" w:rsidP="00475834">
            <w:pPr>
              <w:jc w:val="center"/>
              <w:rPr>
                <w:sz w:val="20"/>
                <w:szCs w:val="20"/>
              </w:rPr>
            </w:pPr>
            <w:r w:rsidRPr="007A3E1A">
              <w:rPr>
                <w:sz w:val="20"/>
                <w:szCs w:val="20"/>
                <w:lang w:val="en-GB"/>
              </w:rPr>
              <w:t>P=0.</w:t>
            </w:r>
            <w:r w:rsidR="000B4942">
              <w:rPr>
                <w:sz w:val="20"/>
                <w:szCs w:val="20"/>
                <w:lang w:val="en-GB"/>
              </w:rPr>
              <w:t>16</w:t>
            </w:r>
          </w:p>
        </w:tc>
      </w:tr>
    </w:tbl>
    <w:p w14:paraId="0474D94C" w14:textId="77777777" w:rsidR="00275234" w:rsidRDefault="00275234" w:rsidP="00275234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p w14:paraId="19D82AEC" w14:textId="77777777" w:rsidR="00275234" w:rsidRPr="00E36477" w:rsidRDefault="00275234" w:rsidP="006A5975">
      <w:pPr>
        <w:tabs>
          <w:tab w:val="left" w:pos="4962"/>
        </w:tabs>
        <w:ind w:left="-426"/>
        <w:rPr>
          <w:rFonts w:ascii="Arial" w:hAnsi="Arial" w:cs="Arial"/>
          <w:sz w:val="20"/>
          <w:szCs w:val="20"/>
          <w:lang w:val="en-GB"/>
        </w:rPr>
      </w:pPr>
    </w:p>
    <w:sectPr w:rsidR="00275234" w:rsidRPr="00E36477" w:rsidSect="00316A2C">
      <w:pgSz w:w="11900" w:h="16840"/>
      <w:pgMar w:top="1417" w:right="1134" w:bottom="1134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doNotDisplayPageBoundaries/>
  <w:displayBackgroundShape/>
  <w:defaultTabStop w:val="709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FFD"/>
    <w:rsid w:val="00004238"/>
    <w:rsid w:val="0001088C"/>
    <w:rsid w:val="0004702F"/>
    <w:rsid w:val="00047B19"/>
    <w:rsid w:val="00054D15"/>
    <w:rsid w:val="00076762"/>
    <w:rsid w:val="000A5DF2"/>
    <w:rsid w:val="000B33ED"/>
    <w:rsid w:val="000B4942"/>
    <w:rsid w:val="000F259F"/>
    <w:rsid w:val="00123961"/>
    <w:rsid w:val="00133CAE"/>
    <w:rsid w:val="00133FFD"/>
    <w:rsid w:val="001354FA"/>
    <w:rsid w:val="001F15A8"/>
    <w:rsid w:val="00214988"/>
    <w:rsid w:val="00275234"/>
    <w:rsid w:val="00280BD0"/>
    <w:rsid w:val="0028704C"/>
    <w:rsid w:val="002F07F2"/>
    <w:rsid w:val="003045BE"/>
    <w:rsid w:val="0030599A"/>
    <w:rsid w:val="00316A2C"/>
    <w:rsid w:val="00324A12"/>
    <w:rsid w:val="00382C50"/>
    <w:rsid w:val="003C734F"/>
    <w:rsid w:val="003D33AD"/>
    <w:rsid w:val="0040329E"/>
    <w:rsid w:val="00476939"/>
    <w:rsid w:val="004D2721"/>
    <w:rsid w:val="0050034D"/>
    <w:rsid w:val="005012D8"/>
    <w:rsid w:val="005058DE"/>
    <w:rsid w:val="00510677"/>
    <w:rsid w:val="005270F5"/>
    <w:rsid w:val="0053336B"/>
    <w:rsid w:val="00562ACE"/>
    <w:rsid w:val="00595A44"/>
    <w:rsid w:val="005C265F"/>
    <w:rsid w:val="005C5756"/>
    <w:rsid w:val="00626FAC"/>
    <w:rsid w:val="006922AE"/>
    <w:rsid w:val="00696D14"/>
    <w:rsid w:val="006A028A"/>
    <w:rsid w:val="006A4FA6"/>
    <w:rsid w:val="006A5975"/>
    <w:rsid w:val="006D1E0C"/>
    <w:rsid w:val="006F2622"/>
    <w:rsid w:val="006F54F9"/>
    <w:rsid w:val="007166B1"/>
    <w:rsid w:val="00716D77"/>
    <w:rsid w:val="007273EC"/>
    <w:rsid w:val="00744E16"/>
    <w:rsid w:val="0075292F"/>
    <w:rsid w:val="007749A5"/>
    <w:rsid w:val="00774F0F"/>
    <w:rsid w:val="00797136"/>
    <w:rsid w:val="007A1C6D"/>
    <w:rsid w:val="007A3722"/>
    <w:rsid w:val="007A3E1A"/>
    <w:rsid w:val="007B1615"/>
    <w:rsid w:val="007B33E0"/>
    <w:rsid w:val="007B502D"/>
    <w:rsid w:val="007C7A39"/>
    <w:rsid w:val="007D6322"/>
    <w:rsid w:val="007F519B"/>
    <w:rsid w:val="0084309E"/>
    <w:rsid w:val="00866D5C"/>
    <w:rsid w:val="008A61AB"/>
    <w:rsid w:val="008F424C"/>
    <w:rsid w:val="008F55FF"/>
    <w:rsid w:val="00904CBB"/>
    <w:rsid w:val="00964B25"/>
    <w:rsid w:val="00992ACB"/>
    <w:rsid w:val="009935EC"/>
    <w:rsid w:val="009B3F3C"/>
    <w:rsid w:val="009B69BA"/>
    <w:rsid w:val="009C0FB6"/>
    <w:rsid w:val="009C3FC9"/>
    <w:rsid w:val="009D3FE9"/>
    <w:rsid w:val="009E0F39"/>
    <w:rsid w:val="00A13A0F"/>
    <w:rsid w:val="00A216F2"/>
    <w:rsid w:val="00A23A6D"/>
    <w:rsid w:val="00A40F60"/>
    <w:rsid w:val="00B23A4B"/>
    <w:rsid w:val="00B27D97"/>
    <w:rsid w:val="00B45D71"/>
    <w:rsid w:val="00B80EC8"/>
    <w:rsid w:val="00C16D73"/>
    <w:rsid w:val="00C1756B"/>
    <w:rsid w:val="00C87152"/>
    <w:rsid w:val="00CA61EC"/>
    <w:rsid w:val="00CD6AD0"/>
    <w:rsid w:val="00D12BCD"/>
    <w:rsid w:val="00D254A4"/>
    <w:rsid w:val="00D73517"/>
    <w:rsid w:val="00DA178D"/>
    <w:rsid w:val="00E1212E"/>
    <w:rsid w:val="00E36477"/>
    <w:rsid w:val="00F3275A"/>
    <w:rsid w:val="00F34D99"/>
    <w:rsid w:val="00F464AA"/>
    <w:rsid w:val="00F67BA1"/>
    <w:rsid w:val="00F90603"/>
    <w:rsid w:val="00F9593A"/>
    <w:rsid w:val="00FB53A0"/>
    <w:rsid w:val="00FC00AD"/>
    <w:rsid w:val="00FE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B11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33F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33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E39A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E39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Microsoft Office User</cp:lastModifiedBy>
  <cp:revision>3</cp:revision>
  <dcterms:created xsi:type="dcterms:W3CDTF">2020-06-01T20:39:00Z</dcterms:created>
  <dcterms:modified xsi:type="dcterms:W3CDTF">2021-01-20T18:32:00Z</dcterms:modified>
</cp:coreProperties>
</file>